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01C1DD" w14:textId="6521E9F7" w:rsidR="00370599" w:rsidRPr="00864D51" w:rsidRDefault="0076169A" w:rsidP="0076169A">
      <w:pPr>
        <w:rPr>
          <w:rFonts w:cstheme="minorHAnsi"/>
          <w:b/>
          <w:bCs/>
          <w:i/>
          <w:iCs/>
        </w:rPr>
      </w:pPr>
      <w:bookmarkStart w:id="0" w:name="_GoBack"/>
      <w:bookmarkEnd w:id="0"/>
      <w:r w:rsidRPr="00864D51">
        <w:rPr>
          <w:rFonts w:cstheme="minorHAnsi"/>
          <w:b/>
          <w:bCs/>
          <w:i/>
          <w:iCs/>
        </w:rPr>
        <w:t>A</w:t>
      </w:r>
      <w:r w:rsidR="00370599" w:rsidRPr="00864D51">
        <w:rPr>
          <w:rFonts w:cstheme="minorHAnsi"/>
          <w:b/>
          <w:bCs/>
          <w:i/>
          <w:iCs/>
        </w:rPr>
        <w:t xml:space="preserve">ppendix </w:t>
      </w:r>
      <w:r w:rsidR="00F862BB" w:rsidRPr="00864D51">
        <w:rPr>
          <w:rFonts w:cstheme="minorHAnsi"/>
          <w:b/>
          <w:bCs/>
          <w:i/>
          <w:iCs/>
        </w:rPr>
        <w:t>A</w:t>
      </w:r>
      <w:r w:rsidR="00370599" w:rsidRPr="00864D51">
        <w:rPr>
          <w:rFonts w:cstheme="minorHAnsi"/>
          <w:b/>
          <w:bCs/>
          <w:i/>
          <w:iCs/>
        </w:rPr>
        <w:t>: RAIDER trial schema</w:t>
      </w:r>
    </w:p>
    <w:p w14:paraId="13AC69C1" w14:textId="28F901C9" w:rsidR="00370599" w:rsidRPr="00864D51" w:rsidRDefault="00370599" w:rsidP="00370599">
      <w:pPr>
        <w:jc w:val="center"/>
        <w:rPr>
          <w:rFonts w:cstheme="minorHAnsi"/>
          <w:b/>
          <w:bCs/>
        </w:rPr>
      </w:pPr>
      <w:r w:rsidRPr="00864D51">
        <w:rPr>
          <w:rFonts w:cstheme="minorHAnsi"/>
          <w:b/>
          <w:bCs/>
          <w:noProof/>
          <w:lang w:val="en-IN" w:eastAsia="en-IN"/>
        </w:rPr>
        <w:drawing>
          <wp:inline distT="0" distB="0" distL="0" distR="0" wp14:anchorId="73C64958" wp14:editId="18F8A032">
            <wp:extent cx="4349974" cy="5454930"/>
            <wp:effectExtent l="0" t="0" r="0" b="0"/>
            <wp:docPr id="2005096231" name="Picture 1" descr="A diagram of a patient's flow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5096231" name="Picture 1" descr="A diagram of a patient's flowchart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349974" cy="5454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AF9682" w14:textId="77777777" w:rsidR="00F862BB" w:rsidRPr="00864D51" w:rsidRDefault="00370599" w:rsidP="00F862BB">
      <w:pPr>
        <w:rPr>
          <w:b/>
          <w:bCs/>
          <w:i/>
          <w:iCs/>
        </w:rPr>
      </w:pPr>
      <w:r w:rsidRPr="00864D51">
        <w:rPr>
          <w:rFonts w:cstheme="minorHAnsi"/>
          <w:b/>
          <w:bCs/>
        </w:rPr>
        <w:br w:type="page"/>
      </w:r>
      <w:r w:rsidR="00F862BB" w:rsidRPr="00864D51">
        <w:rPr>
          <w:b/>
          <w:bCs/>
          <w:i/>
          <w:iCs/>
        </w:rPr>
        <w:t>Appendix B – Example of plan report</w:t>
      </w:r>
    </w:p>
    <w:p w14:paraId="4B2DE38D" w14:textId="77777777" w:rsidR="00F862BB" w:rsidRPr="00F96BE4" w:rsidRDefault="00F862BB" w:rsidP="00F862BB">
      <w:pPr>
        <w:tabs>
          <w:tab w:val="left" w:pos="8039"/>
        </w:tabs>
        <w:ind w:left="450"/>
        <w:rPr>
          <w:rFonts w:ascii="Times New Roman"/>
        </w:rPr>
      </w:pPr>
      <w:r w:rsidRPr="00F96BE4">
        <w:rPr>
          <w:rFonts w:ascii="Times New Roman"/>
          <w:noProof/>
          <w:lang w:val="en-IN" w:eastAsia="en-IN"/>
        </w:rPr>
        <w:drawing>
          <wp:inline distT="0" distB="0" distL="0" distR="0" wp14:anchorId="5F6977A3" wp14:editId="6C1FA15F">
            <wp:extent cx="1867176" cy="781811"/>
            <wp:effectExtent l="0" t="0" r="0" b="0"/>
            <wp:docPr id="2" name="Image 2" descr="A logo with a yellow and green circle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 descr="A logo with a yellow and green circle&#10;&#10;Description automatically generated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867176" cy="7818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96BE4">
        <w:rPr>
          <w:rFonts w:ascii="Times New Roman"/>
        </w:rPr>
        <w:tab/>
      </w:r>
      <w:r w:rsidRPr="00F96BE4">
        <w:rPr>
          <w:rFonts w:ascii="Times New Roman"/>
          <w:noProof/>
          <w:position w:val="11"/>
          <w:lang w:val="en-IN" w:eastAsia="en-IN"/>
        </w:rPr>
        <w:drawing>
          <wp:inline distT="0" distB="0" distL="0" distR="0" wp14:anchorId="147EAEB4" wp14:editId="5B00E629">
            <wp:extent cx="1901447" cy="658368"/>
            <wp:effectExtent l="0" t="0" r="0" b="0"/>
            <wp:docPr id="3" name="Image 3" descr="A logo with text on it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3" descr="A logo with text on it&#10;&#10;Description automatically generated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1447" cy="6583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7F6866" w14:textId="77777777" w:rsidR="00F862BB" w:rsidRPr="00F96BE4" w:rsidRDefault="00F862BB" w:rsidP="00F862BB">
      <w:pPr>
        <w:pStyle w:val="BodyText"/>
        <w:rPr>
          <w:rFonts w:ascii="Times New Roman"/>
          <w:sz w:val="22"/>
          <w:szCs w:val="22"/>
        </w:rPr>
      </w:pPr>
    </w:p>
    <w:p w14:paraId="44D4D22B" w14:textId="77777777" w:rsidR="00F862BB" w:rsidRPr="00F96BE4" w:rsidRDefault="00F862BB" w:rsidP="00F862BB">
      <w:pPr>
        <w:pStyle w:val="BodyText"/>
        <w:rPr>
          <w:rFonts w:ascii="Times New Roman"/>
          <w:sz w:val="22"/>
          <w:szCs w:val="22"/>
        </w:rPr>
      </w:pPr>
    </w:p>
    <w:p w14:paraId="338F8F8B" w14:textId="77777777" w:rsidR="00F862BB" w:rsidRPr="00F96BE4" w:rsidRDefault="00F862BB" w:rsidP="00F862BB">
      <w:pPr>
        <w:pStyle w:val="BodyText"/>
        <w:spacing w:before="2"/>
        <w:rPr>
          <w:rFonts w:ascii="Times New Roman"/>
          <w:sz w:val="22"/>
          <w:szCs w:val="22"/>
        </w:rPr>
      </w:pPr>
    </w:p>
    <w:p w14:paraId="25828BC2" w14:textId="77777777" w:rsidR="00F862BB" w:rsidRPr="00F96BE4" w:rsidRDefault="00F862BB" w:rsidP="00F862BB">
      <w:pPr>
        <w:pStyle w:val="Title"/>
        <w:tabs>
          <w:tab w:val="left" w:pos="10470"/>
        </w:tabs>
        <w:rPr>
          <w:sz w:val="22"/>
          <w:szCs w:val="22"/>
        </w:rPr>
      </w:pPr>
      <w:r w:rsidRPr="00F96BE4">
        <w:rPr>
          <w:color w:val="000000"/>
          <w:spacing w:val="46"/>
          <w:w w:val="150"/>
          <w:sz w:val="22"/>
          <w:szCs w:val="22"/>
          <w:shd w:val="clear" w:color="auto" w:fill="F1F1F1"/>
        </w:rPr>
        <w:t xml:space="preserve"> </w:t>
      </w:r>
      <w:r w:rsidRPr="00F96BE4">
        <w:rPr>
          <w:color w:val="000000"/>
          <w:sz w:val="22"/>
          <w:szCs w:val="22"/>
          <w:shd w:val="clear" w:color="auto" w:fill="F1F1F1"/>
        </w:rPr>
        <w:t>Retrospective</w:t>
      </w:r>
      <w:r w:rsidRPr="00F96BE4">
        <w:rPr>
          <w:color w:val="000000"/>
          <w:spacing w:val="-3"/>
          <w:sz w:val="22"/>
          <w:szCs w:val="22"/>
          <w:shd w:val="clear" w:color="auto" w:fill="F1F1F1"/>
        </w:rPr>
        <w:t xml:space="preserve"> </w:t>
      </w:r>
      <w:r w:rsidRPr="00F96BE4">
        <w:rPr>
          <w:color w:val="000000"/>
          <w:sz w:val="22"/>
          <w:szCs w:val="22"/>
          <w:shd w:val="clear" w:color="auto" w:fill="F1F1F1"/>
        </w:rPr>
        <w:t>Review</w:t>
      </w:r>
      <w:r w:rsidRPr="00F96BE4">
        <w:rPr>
          <w:color w:val="000000"/>
          <w:spacing w:val="-1"/>
          <w:sz w:val="22"/>
          <w:szCs w:val="22"/>
          <w:shd w:val="clear" w:color="auto" w:fill="F1F1F1"/>
        </w:rPr>
        <w:t xml:space="preserve"> </w:t>
      </w:r>
      <w:r w:rsidRPr="00F96BE4">
        <w:rPr>
          <w:color w:val="000000"/>
          <w:sz w:val="22"/>
          <w:szCs w:val="22"/>
          <w:shd w:val="clear" w:color="auto" w:fill="F1F1F1"/>
        </w:rPr>
        <w:t>of</w:t>
      </w:r>
      <w:r w:rsidRPr="00F96BE4">
        <w:rPr>
          <w:color w:val="000000"/>
          <w:spacing w:val="-3"/>
          <w:sz w:val="22"/>
          <w:szCs w:val="22"/>
          <w:shd w:val="clear" w:color="auto" w:fill="F1F1F1"/>
        </w:rPr>
        <w:t xml:space="preserve"> </w:t>
      </w:r>
      <w:r w:rsidRPr="00F96BE4">
        <w:rPr>
          <w:color w:val="000000"/>
          <w:sz w:val="22"/>
          <w:szCs w:val="22"/>
          <w:shd w:val="clear" w:color="auto" w:fill="F1F1F1"/>
        </w:rPr>
        <w:t>Treatment</w:t>
      </w:r>
      <w:r w:rsidRPr="00F96BE4">
        <w:rPr>
          <w:color w:val="000000"/>
          <w:spacing w:val="-2"/>
          <w:sz w:val="22"/>
          <w:szCs w:val="22"/>
          <w:shd w:val="clear" w:color="auto" w:fill="F1F1F1"/>
        </w:rPr>
        <w:t xml:space="preserve"> </w:t>
      </w:r>
      <w:r w:rsidRPr="00F96BE4">
        <w:rPr>
          <w:color w:val="000000"/>
          <w:sz w:val="22"/>
          <w:szCs w:val="22"/>
          <w:shd w:val="clear" w:color="auto" w:fill="F1F1F1"/>
        </w:rPr>
        <w:t>Data</w:t>
      </w:r>
      <w:r w:rsidRPr="00F96BE4">
        <w:rPr>
          <w:color w:val="000000"/>
          <w:spacing w:val="-2"/>
          <w:sz w:val="22"/>
          <w:szCs w:val="22"/>
          <w:shd w:val="clear" w:color="auto" w:fill="F1F1F1"/>
        </w:rPr>
        <w:t xml:space="preserve"> </w:t>
      </w:r>
      <w:r w:rsidRPr="00F96BE4">
        <w:rPr>
          <w:color w:val="000000"/>
          <w:sz w:val="22"/>
          <w:szCs w:val="22"/>
          <w:shd w:val="clear" w:color="auto" w:fill="F1F1F1"/>
        </w:rPr>
        <w:t>RXXXXX,</w:t>
      </w:r>
      <w:r w:rsidRPr="00F96BE4">
        <w:rPr>
          <w:color w:val="000000"/>
          <w:spacing w:val="-1"/>
          <w:sz w:val="22"/>
          <w:szCs w:val="22"/>
          <w:shd w:val="clear" w:color="auto" w:fill="F1F1F1"/>
        </w:rPr>
        <w:t xml:space="preserve"> </w:t>
      </w:r>
      <w:r w:rsidRPr="00F96BE4">
        <w:rPr>
          <w:color w:val="000000"/>
          <w:sz w:val="22"/>
          <w:szCs w:val="22"/>
          <w:shd w:val="clear" w:color="auto" w:fill="F1F1F1"/>
        </w:rPr>
        <w:t>Group</w:t>
      </w:r>
      <w:r w:rsidRPr="00F96BE4">
        <w:rPr>
          <w:color w:val="000000"/>
          <w:spacing w:val="-3"/>
          <w:sz w:val="22"/>
          <w:szCs w:val="22"/>
          <w:shd w:val="clear" w:color="auto" w:fill="F1F1F1"/>
        </w:rPr>
        <w:t xml:space="preserve"> </w:t>
      </w:r>
      <w:r w:rsidRPr="00F96BE4">
        <w:rPr>
          <w:color w:val="000000"/>
          <w:sz w:val="22"/>
          <w:szCs w:val="22"/>
          <w:shd w:val="clear" w:color="auto" w:fill="F1F1F1"/>
        </w:rPr>
        <w:t>X</w:t>
      </w:r>
      <w:r w:rsidRPr="00F96BE4">
        <w:rPr>
          <w:color w:val="000000"/>
          <w:spacing w:val="-2"/>
          <w:sz w:val="22"/>
          <w:szCs w:val="22"/>
          <w:shd w:val="clear" w:color="auto" w:fill="F1F1F1"/>
        </w:rPr>
        <w:t xml:space="preserve"> </w:t>
      </w:r>
      <w:r w:rsidRPr="00F96BE4">
        <w:rPr>
          <w:color w:val="000000"/>
          <w:spacing w:val="-4"/>
          <w:sz w:val="22"/>
          <w:szCs w:val="22"/>
          <w:shd w:val="clear" w:color="auto" w:fill="F1F1F1"/>
        </w:rPr>
        <w:t>DART</w:t>
      </w:r>
      <w:r w:rsidRPr="00F96BE4">
        <w:rPr>
          <w:color w:val="000000"/>
          <w:sz w:val="22"/>
          <w:szCs w:val="22"/>
          <w:shd w:val="clear" w:color="auto" w:fill="F1F1F1"/>
        </w:rPr>
        <w:tab/>
      </w:r>
    </w:p>
    <w:p w14:paraId="1C38572A" w14:textId="77777777" w:rsidR="00F862BB" w:rsidRPr="00F96BE4" w:rsidRDefault="00F862BB" w:rsidP="00F862BB">
      <w:pPr>
        <w:pStyle w:val="BodyText"/>
        <w:spacing w:before="5" w:after="1"/>
        <w:rPr>
          <w:b/>
          <w:i/>
          <w:sz w:val="22"/>
          <w:szCs w:val="22"/>
        </w:rPr>
      </w:pPr>
    </w:p>
    <w:tbl>
      <w:tblPr>
        <w:tblW w:w="0" w:type="auto"/>
        <w:tblInd w:w="30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15"/>
        <w:gridCol w:w="2086"/>
      </w:tblGrid>
      <w:tr w:rsidR="00F862BB" w:rsidRPr="00864D51" w14:paraId="2B14D380" w14:textId="77777777" w:rsidTr="000266F5">
        <w:trPr>
          <w:trHeight w:val="283"/>
        </w:trPr>
        <w:tc>
          <w:tcPr>
            <w:tcW w:w="1915" w:type="dxa"/>
          </w:tcPr>
          <w:p w14:paraId="387496E3" w14:textId="77777777" w:rsidR="00F862BB" w:rsidRPr="00F96BE4" w:rsidRDefault="00F862BB" w:rsidP="000266F5">
            <w:pPr>
              <w:pStyle w:val="TableParagraph"/>
              <w:spacing w:line="225" w:lineRule="exact"/>
              <w:ind w:left="50"/>
            </w:pPr>
            <w:r w:rsidRPr="00F96BE4">
              <w:rPr>
                <w:spacing w:val="-2"/>
              </w:rPr>
              <w:t>Centre:</w:t>
            </w:r>
          </w:p>
        </w:tc>
        <w:tc>
          <w:tcPr>
            <w:tcW w:w="2086" w:type="dxa"/>
            <w:vMerge w:val="restart"/>
          </w:tcPr>
          <w:p w14:paraId="6BCD57E1" w14:textId="77777777" w:rsidR="00F862BB" w:rsidRPr="00F96BE4" w:rsidRDefault="00F862BB" w:rsidP="000266F5">
            <w:pPr>
              <w:pStyle w:val="TableParagraph"/>
              <w:spacing w:line="225" w:lineRule="exact"/>
              <w:ind w:left="669"/>
            </w:pPr>
            <w:r w:rsidRPr="00F96BE4">
              <w:rPr>
                <w:spacing w:val="-2"/>
              </w:rPr>
              <w:t>XXXXX</w:t>
            </w:r>
          </w:p>
          <w:p w14:paraId="3FB155A3" w14:textId="77777777" w:rsidR="00F862BB" w:rsidRPr="00F96BE4" w:rsidRDefault="00F862BB" w:rsidP="000266F5">
            <w:pPr>
              <w:pStyle w:val="TableParagraph"/>
              <w:spacing w:before="77"/>
              <w:ind w:left="669"/>
            </w:pPr>
            <w:r w:rsidRPr="00F96BE4">
              <w:rPr>
                <w:spacing w:val="-2"/>
              </w:rPr>
              <w:t>XXXXX</w:t>
            </w:r>
          </w:p>
          <w:p w14:paraId="112F34A5" w14:textId="77777777" w:rsidR="00F862BB" w:rsidRPr="00F96BE4" w:rsidRDefault="00F862BB" w:rsidP="000266F5">
            <w:pPr>
              <w:pStyle w:val="TableParagraph"/>
              <w:spacing w:before="77"/>
              <w:ind w:left="669"/>
            </w:pPr>
            <w:r w:rsidRPr="00F96BE4">
              <w:t>XXXXX</w:t>
            </w:r>
            <w:r w:rsidRPr="00F96BE4">
              <w:rPr>
                <w:spacing w:val="-2"/>
              </w:rPr>
              <w:t xml:space="preserve"> (RTTQA)</w:t>
            </w:r>
          </w:p>
          <w:p w14:paraId="5B035D08" w14:textId="77777777" w:rsidR="00F862BB" w:rsidRPr="00F96BE4" w:rsidRDefault="00F862BB" w:rsidP="000266F5">
            <w:pPr>
              <w:pStyle w:val="TableParagraph"/>
              <w:spacing w:before="77" w:line="245" w:lineRule="exact"/>
              <w:ind w:left="669"/>
            </w:pPr>
            <w:r w:rsidRPr="00F96BE4">
              <w:rPr>
                <w:spacing w:val="-2"/>
              </w:rPr>
              <w:t>XX/XX/XXXX</w:t>
            </w:r>
          </w:p>
        </w:tc>
      </w:tr>
      <w:tr w:rsidR="00F862BB" w:rsidRPr="00864D51" w14:paraId="320E3A40" w14:textId="77777777" w:rsidTr="000266F5">
        <w:trPr>
          <w:trHeight w:val="345"/>
        </w:trPr>
        <w:tc>
          <w:tcPr>
            <w:tcW w:w="1915" w:type="dxa"/>
          </w:tcPr>
          <w:p w14:paraId="590295F0" w14:textId="77777777" w:rsidR="00F862BB" w:rsidRPr="00F96BE4" w:rsidRDefault="00F862BB" w:rsidP="000266F5">
            <w:pPr>
              <w:pStyle w:val="TableParagraph"/>
              <w:spacing w:before="18"/>
              <w:ind w:left="50"/>
            </w:pPr>
            <w:r w:rsidRPr="00F96BE4">
              <w:rPr>
                <w:spacing w:val="-2"/>
              </w:rPr>
              <w:t>Machines:</w:t>
            </w:r>
          </w:p>
        </w:tc>
        <w:tc>
          <w:tcPr>
            <w:tcW w:w="2086" w:type="dxa"/>
            <w:vMerge/>
            <w:tcBorders>
              <w:top w:val="nil"/>
            </w:tcBorders>
          </w:tcPr>
          <w:p w14:paraId="533EFA1E" w14:textId="77777777" w:rsidR="00F862BB" w:rsidRPr="00F96BE4" w:rsidRDefault="00F862BB" w:rsidP="000266F5"/>
        </w:tc>
      </w:tr>
      <w:tr w:rsidR="00F862BB" w:rsidRPr="00864D51" w14:paraId="22539344" w14:textId="77777777" w:rsidTr="000266F5">
        <w:trPr>
          <w:trHeight w:val="345"/>
        </w:trPr>
        <w:tc>
          <w:tcPr>
            <w:tcW w:w="1915" w:type="dxa"/>
          </w:tcPr>
          <w:p w14:paraId="66DD6B8F" w14:textId="77777777" w:rsidR="00F862BB" w:rsidRPr="00F96BE4" w:rsidRDefault="00F862BB" w:rsidP="000266F5">
            <w:pPr>
              <w:pStyle w:val="TableParagraph"/>
              <w:spacing w:before="18"/>
              <w:ind w:left="50"/>
            </w:pPr>
            <w:r w:rsidRPr="00F96BE4">
              <w:t>Reviewed</w:t>
            </w:r>
            <w:r w:rsidRPr="00F96BE4">
              <w:rPr>
                <w:spacing w:val="-6"/>
              </w:rPr>
              <w:t xml:space="preserve"> </w:t>
            </w:r>
            <w:r w:rsidRPr="00F96BE4">
              <w:rPr>
                <w:spacing w:val="-5"/>
              </w:rPr>
              <w:t>by:</w:t>
            </w:r>
          </w:p>
        </w:tc>
        <w:tc>
          <w:tcPr>
            <w:tcW w:w="2086" w:type="dxa"/>
            <w:vMerge/>
            <w:tcBorders>
              <w:top w:val="nil"/>
            </w:tcBorders>
          </w:tcPr>
          <w:p w14:paraId="577443A2" w14:textId="77777777" w:rsidR="00F862BB" w:rsidRPr="00F96BE4" w:rsidRDefault="00F862BB" w:rsidP="000266F5"/>
        </w:tc>
      </w:tr>
      <w:tr w:rsidR="00F862BB" w:rsidRPr="00864D51" w14:paraId="67E724BF" w14:textId="77777777" w:rsidTr="000266F5">
        <w:trPr>
          <w:trHeight w:val="283"/>
        </w:trPr>
        <w:tc>
          <w:tcPr>
            <w:tcW w:w="1915" w:type="dxa"/>
          </w:tcPr>
          <w:p w14:paraId="7B456361" w14:textId="77777777" w:rsidR="00F862BB" w:rsidRPr="00F96BE4" w:rsidRDefault="00F862BB" w:rsidP="000266F5">
            <w:pPr>
              <w:pStyle w:val="TableParagraph"/>
              <w:spacing w:before="18" w:line="245" w:lineRule="exact"/>
              <w:ind w:left="50"/>
            </w:pPr>
            <w:r w:rsidRPr="00F96BE4">
              <w:rPr>
                <w:spacing w:val="-2"/>
              </w:rPr>
              <w:t>Date:</w:t>
            </w:r>
          </w:p>
        </w:tc>
        <w:tc>
          <w:tcPr>
            <w:tcW w:w="2086" w:type="dxa"/>
            <w:vMerge/>
            <w:tcBorders>
              <w:top w:val="nil"/>
            </w:tcBorders>
          </w:tcPr>
          <w:p w14:paraId="30026B9D" w14:textId="77777777" w:rsidR="00F862BB" w:rsidRPr="00F96BE4" w:rsidRDefault="00F862BB" w:rsidP="000266F5"/>
        </w:tc>
      </w:tr>
    </w:tbl>
    <w:p w14:paraId="2979B4DD" w14:textId="77777777" w:rsidR="00F862BB" w:rsidRPr="00F96BE4" w:rsidRDefault="00F862BB" w:rsidP="00F862BB">
      <w:pPr>
        <w:pStyle w:val="BodyText"/>
        <w:rPr>
          <w:b/>
          <w:i/>
          <w:sz w:val="22"/>
          <w:szCs w:val="22"/>
        </w:rPr>
      </w:pPr>
    </w:p>
    <w:p w14:paraId="3D1C5754" w14:textId="77777777" w:rsidR="00F862BB" w:rsidRPr="00F96BE4" w:rsidRDefault="00F862BB" w:rsidP="00F862BB">
      <w:pPr>
        <w:pStyle w:val="Heading1"/>
        <w:tabs>
          <w:tab w:val="left" w:pos="10470"/>
        </w:tabs>
        <w:rPr>
          <w:sz w:val="22"/>
          <w:szCs w:val="22"/>
        </w:rPr>
      </w:pPr>
      <w:r w:rsidRPr="00F96BE4">
        <w:rPr>
          <w:color w:val="000000"/>
          <w:sz w:val="22"/>
          <w:szCs w:val="22"/>
          <w:shd w:val="clear" w:color="auto" w:fill="F1F1F1"/>
        </w:rPr>
        <w:t>CBCT</w:t>
      </w:r>
      <w:r w:rsidRPr="00F96BE4">
        <w:rPr>
          <w:color w:val="000000"/>
          <w:spacing w:val="-3"/>
          <w:sz w:val="22"/>
          <w:szCs w:val="22"/>
          <w:shd w:val="clear" w:color="auto" w:fill="F1F1F1"/>
        </w:rPr>
        <w:t xml:space="preserve"> </w:t>
      </w:r>
      <w:r w:rsidRPr="00F96BE4">
        <w:rPr>
          <w:color w:val="000000"/>
          <w:sz w:val="22"/>
          <w:szCs w:val="22"/>
          <w:shd w:val="clear" w:color="auto" w:fill="F1F1F1"/>
        </w:rPr>
        <w:t>data</w:t>
      </w:r>
      <w:r w:rsidRPr="00F96BE4">
        <w:rPr>
          <w:color w:val="000000"/>
          <w:spacing w:val="-2"/>
          <w:sz w:val="22"/>
          <w:szCs w:val="22"/>
          <w:shd w:val="clear" w:color="auto" w:fill="F1F1F1"/>
        </w:rPr>
        <w:t xml:space="preserve"> submission</w:t>
      </w:r>
      <w:r w:rsidRPr="00F96BE4">
        <w:rPr>
          <w:color w:val="000000"/>
          <w:sz w:val="22"/>
          <w:szCs w:val="22"/>
          <w:shd w:val="clear" w:color="auto" w:fill="F1F1F1"/>
        </w:rPr>
        <w:tab/>
      </w:r>
    </w:p>
    <w:p w14:paraId="034F1194" w14:textId="77777777" w:rsidR="00F862BB" w:rsidRPr="00F96BE4" w:rsidRDefault="00F862BB" w:rsidP="00F862BB">
      <w:pPr>
        <w:pStyle w:val="BodyText"/>
        <w:spacing w:before="222"/>
        <w:ind w:left="231"/>
        <w:rPr>
          <w:sz w:val="22"/>
          <w:szCs w:val="22"/>
        </w:rPr>
      </w:pPr>
      <w:r w:rsidRPr="00F96BE4">
        <w:rPr>
          <w:sz w:val="22"/>
          <w:szCs w:val="22"/>
        </w:rPr>
        <w:t>The</w:t>
      </w:r>
      <w:r w:rsidRPr="00F96BE4">
        <w:rPr>
          <w:spacing w:val="-8"/>
          <w:sz w:val="22"/>
          <w:szCs w:val="22"/>
        </w:rPr>
        <w:t xml:space="preserve"> </w:t>
      </w:r>
      <w:r w:rsidRPr="00F96BE4">
        <w:rPr>
          <w:sz w:val="22"/>
          <w:szCs w:val="22"/>
        </w:rPr>
        <w:t>following</w:t>
      </w:r>
      <w:r w:rsidRPr="00F96BE4">
        <w:rPr>
          <w:spacing w:val="-7"/>
          <w:sz w:val="22"/>
          <w:szCs w:val="22"/>
        </w:rPr>
        <w:t xml:space="preserve"> </w:t>
      </w:r>
      <w:r w:rsidRPr="00F96BE4">
        <w:rPr>
          <w:sz w:val="22"/>
          <w:szCs w:val="22"/>
        </w:rPr>
        <w:t>data</w:t>
      </w:r>
      <w:r w:rsidRPr="00F96BE4">
        <w:rPr>
          <w:spacing w:val="-6"/>
          <w:sz w:val="22"/>
          <w:szCs w:val="22"/>
        </w:rPr>
        <w:t xml:space="preserve"> </w:t>
      </w:r>
      <w:r w:rsidRPr="00F96BE4">
        <w:rPr>
          <w:sz w:val="22"/>
          <w:szCs w:val="22"/>
        </w:rPr>
        <w:t>was</w:t>
      </w:r>
      <w:r w:rsidRPr="00F96BE4">
        <w:rPr>
          <w:spacing w:val="-5"/>
          <w:sz w:val="22"/>
          <w:szCs w:val="22"/>
        </w:rPr>
        <w:t xml:space="preserve"> </w:t>
      </w:r>
      <w:r w:rsidRPr="00F96BE4">
        <w:rPr>
          <w:sz w:val="22"/>
          <w:szCs w:val="22"/>
        </w:rPr>
        <w:t>submitted</w:t>
      </w:r>
      <w:r w:rsidRPr="00F96BE4">
        <w:rPr>
          <w:spacing w:val="-6"/>
          <w:sz w:val="22"/>
          <w:szCs w:val="22"/>
        </w:rPr>
        <w:t xml:space="preserve"> </w:t>
      </w:r>
      <w:r w:rsidRPr="00F96BE4">
        <w:rPr>
          <w:sz w:val="22"/>
          <w:szCs w:val="22"/>
        </w:rPr>
        <w:t>for</w:t>
      </w:r>
      <w:r w:rsidRPr="00F96BE4">
        <w:rPr>
          <w:spacing w:val="-7"/>
          <w:sz w:val="22"/>
          <w:szCs w:val="22"/>
        </w:rPr>
        <w:t xml:space="preserve"> </w:t>
      </w:r>
      <w:r w:rsidRPr="00F96BE4">
        <w:rPr>
          <w:spacing w:val="-2"/>
          <w:sz w:val="22"/>
          <w:szCs w:val="22"/>
        </w:rPr>
        <w:t>review:</w:t>
      </w:r>
    </w:p>
    <w:p w14:paraId="0B620900" w14:textId="77777777" w:rsidR="00F862BB" w:rsidRPr="00F96BE4" w:rsidRDefault="00F862BB" w:rsidP="00F862BB">
      <w:pPr>
        <w:pStyle w:val="ListParagraph"/>
        <w:widowControl w:val="0"/>
        <w:numPr>
          <w:ilvl w:val="0"/>
          <w:numId w:val="10"/>
        </w:numPr>
        <w:tabs>
          <w:tab w:val="left" w:pos="952"/>
        </w:tabs>
        <w:autoSpaceDE w:val="0"/>
        <w:autoSpaceDN w:val="0"/>
        <w:spacing w:before="118" w:after="0" w:line="240" w:lineRule="auto"/>
        <w:contextualSpacing w:val="0"/>
      </w:pPr>
      <w:r w:rsidRPr="00F96BE4">
        <w:rPr>
          <w:spacing w:val="-2"/>
        </w:rPr>
        <w:t>Fraction</w:t>
      </w:r>
      <w:r w:rsidRPr="00F96BE4">
        <w:rPr>
          <w:spacing w:val="7"/>
        </w:rPr>
        <w:t xml:space="preserve"> </w:t>
      </w:r>
      <w:r w:rsidRPr="00F96BE4">
        <w:rPr>
          <w:spacing w:val="-2"/>
        </w:rPr>
        <w:t>X,X,X,X,X</w:t>
      </w:r>
      <w:r w:rsidRPr="00F96BE4">
        <w:rPr>
          <w:spacing w:val="8"/>
        </w:rPr>
        <w:t xml:space="preserve"> </w:t>
      </w:r>
      <w:r w:rsidRPr="00F96BE4">
        <w:rPr>
          <w:spacing w:val="-2"/>
        </w:rPr>
        <w:t>(pre-CBCT)</w:t>
      </w:r>
    </w:p>
    <w:p w14:paraId="4AFFFB40" w14:textId="77777777" w:rsidR="00F862BB" w:rsidRPr="00F96BE4" w:rsidRDefault="00F862BB" w:rsidP="00F862BB">
      <w:pPr>
        <w:pStyle w:val="ListParagraph"/>
        <w:widowControl w:val="0"/>
        <w:numPr>
          <w:ilvl w:val="0"/>
          <w:numId w:val="10"/>
        </w:numPr>
        <w:tabs>
          <w:tab w:val="left" w:pos="952"/>
        </w:tabs>
        <w:autoSpaceDE w:val="0"/>
        <w:autoSpaceDN w:val="0"/>
        <w:spacing w:before="121" w:after="0" w:line="240" w:lineRule="auto"/>
        <w:contextualSpacing w:val="0"/>
      </w:pPr>
      <w:r w:rsidRPr="00F96BE4">
        <w:t>No</w:t>
      </w:r>
      <w:r w:rsidRPr="00F96BE4">
        <w:rPr>
          <w:spacing w:val="-7"/>
        </w:rPr>
        <w:t xml:space="preserve"> </w:t>
      </w:r>
      <w:r w:rsidRPr="00F96BE4">
        <w:t>post-treatment</w:t>
      </w:r>
      <w:r w:rsidRPr="00F96BE4">
        <w:rPr>
          <w:spacing w:val="-7"/>
        </w:rPr>
        <w:t xml:space="preserve"> </w:t>
      </w:r>
      <w:r w:rsidRPr="00F96BE4">
        <w:t>CBCTs</w:t>
      </w:r>
      <w:r w:rsidRPr="00F96BE4">
        <w:rPr>
          <w:spacing w:val="-8"/>
        </w:rPr>
        <w:t xml:space="preserve"> </w:t>
      </w:r>
      <w:r w:rsidRPr="00F96BE4">
        <w:t>were</w:t>
      </w:r>
      <w:r w:rsidRPr="00F96BE4">
        <w:rPr>
          <w:spacing w:val="-9"/>
        </w:rPr>
        <w:t xml:space="preserve"> </w:t>
      </w:r>
      <w:r w:rsidRPr="00F96BE4">
        <w:rPr>
          <w:spacing w:val="-2"/>
        </w:rPr>
        <w:t>submitted</w:t>
      </w:r>
    </w:p>
    <w:p w14:paraId="5956A433" w14:textId="77777777" w:rsidR="00F862BB" w:rsidRPr="00F96BE4" w:rsidRDefault="00F862BB" w:rsidP="00F862BB">
      <w:pPr>
        <w:pStyle w:val="BodyText"/>
        <w:spacing w:before="3"/>
        <w:rPr>
          <w:sz w:val="22"/>
          <w:szCs w:val="22"/>
        </w:rPr>
      </w:pPr>
    </w:p>
    <w:p w14:paraId="6BE620E6" w14:textId="77777777" w:rsidR="00F862BB" w:rsidRPr="00F96BE4" w:rsidRDefault="00F862BB" w:rsidP="00F862BB">
      <w:pPr>
        <w:pStyle w:val="Heading1"/>
        <w:tabs>
          <w:tab w:val="left" w:pos="10470"/>
        </w:tabs>
        <w:rPr>
          <w:sz w:val="22"/>
          <w:szCs w:val="22"/>
        </w:rPr>
      </w:pPr>
      <w:r w:rsidRPr="00F96BE4">
        <w:rPr>
          <w:color w:val="000000"/>
          <w:sz w:val="22"/>
          <w:szCs w:val="22"/>
          <w:shd w:val="clear" w:color="auto" w:fill="F1F1F1"/>
        </w:rPr>
        <w:t>CBCT</w:t>
      </w:r>
      <w:r w:rsidRPr="00F96BE4">
        <w:rPr>
          <w:color w:val="000000"/>
          <w:spacing w:val="-3"/>
          <w:sz w:val="22"/>
          <w:szCs w:val="22"/>
          <w:shd w:val="clear" w:color="auto" w:fill="F1F1F1"/>
        </w:rPr>
        <w:t xml:space="preserve"> </w:t>
      </w:r>
      <w:r w:rsidRPr="00F96BE4">
        <w:rPr>
          <w:color w:val="000000"/>
          <w:sz w:val="22"/>
          <w:szCs w:val="22"/>
          <w:shd w:val="clear" w:color="auto" w:fill="F1F1F1"/>
        </w:rPr>
        <w:t>data</w:t>
      </w:r>
      <w:r w:rsidRPr="00F96BE4">
        <w:rPr>
          <w:color w:val="000000"/>
          <w:spacing w:val="-2"/>
          <w:sz w:val="22"/>
          <w:szCs w:val="22"/>
          <w:shd w:val="clear" w:color="auto" w:fill="F1F1F1"/>
        </w:rPr>
        <w:t xml:space="preserve"> review</w:t>
      </w:r>
      <w:r w:rsidRPr="00F96BE4">
        <w:rPr>
          <w:color w:val="000000"/>
          <w:sz w:val="22"/>
          <w:szCs w:val="22"/>
          <w:shd w:val="clear" w:color="auto" w:fill="F1F1F1"/>
        </w:rPr>
        <w:tab/>
      </w:r>
    </w:p>
    <w:p w14:paraId="768918BA" w14:textId="77777777" w:rsidR="00F862BB" w:rsidRPr="00F96BE4" w:rsidRDefault="00F862BB" w:rsidP="00F862BB">
      <w:pPr>
        <w:pStyle w:val="BodyText"/>
        <w:rPr>
          <w:b/>
          <w:sz w:val="22"/>
          <w:szCs w:val="22"/>
        </w:rPr>
      </w:pPr>
    </w:p>
    <w:tbl>
      <w:tblPr>
        <w:tblW w:w="9222" w:type="dxa"/>
        <w:tblInd w:w="12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09"/>
        <w:gridCol w:w="1559"/>
        <w:gridCol w:w="5954"/>
      </w:tblGrid>
      <w:tr w:rsidR="00F862BB" w:rsidRPr="00864D51" w14:paraId="60132197" w14:textId="77777777" w:rsidTr="0029547E">
        <w:trPr>
          <w:trHeight w:val="609"/>
        </w:trPr>
        <w:tc>
          <w:tcPr>
            <w:tcW w:w="1709" w:type="dxa"/>
          </w:tcPr>
          <w:p w14:paraId="04869D79" w14:textId="77777777" w:rsidR="00F862BB" w:rsidRPr="00F96BE4" w:rsidRDefault="00F862BB" w:rsidP="000266F5">
            <w:pPr>
              <w:pStyle w:val="TableParagraph"/>
              <w:spacing w:before="1"/>
              <w:rPr>
                <w:b/>
              </w:rPr>
            </w:pPr>
            <w:r w:rsidRPr="00F96BE4">
              <w:rPr>
                <w:b/>
              </w:rPr>
              <w:t>CBCT</w:t>
            </w:r>
            <w:r w:rsidRPr="00F96BE4">
              <w:rPr>
                <w:b/>
                <w:spacing w:val="-12"/>
              </w:rPr>
              <w:t xml:space="preserve"> </w:t>
            </w:r>
            <w:r w:rsidRPr="00F96BE4">
              <w:rPr>
                <w:b/>
              </w:rPr>
              <w:t>Date</w:t>
            </w:r>
            <w:r w:rsidRPr="00F96BE4">
              <w:rPr>
                <w:b/>
                <w:spacing w:val="-11"/>
              </w:rPr>
              <w:t xml:space="preserve"> </w:t>
            </w:r>
            <w:r w:rsidRPr="00F96BE4">
              <w:rPr>
                <w:b/>
              </w:rPr>
              <w:t xml:space="preserve">and </w:t>
            </w:r>
            <w:r w:rsidRPr="00F96BE4">
              <w:rPr>
                <w:b/>
                <w:spacing w:val="-2"/>
              </w:rPr>
              <w:t>description</w:t>
            </w:r>
          </w:p>
        </w:tc>
        <w:tc>
          <w:tcPr>
            <w:tcW w:w="1559" w:type="dxa"/>
          </w:tcPr>
          <w:p w14:paraId="3B53CED9" w14:textId="77777777" w:rsidR="00F862BB" w:rsidRPr="00F96BE4" w:rsidRDefault="00F862BB" w:rsidP="000266F5">
            <w:pPr>
              <w:pStyle w:val="TableParagraph"/>
              <w:spacing w:before="3" w:line="242" w:lineRule="exact"/>
              <w:ind w:left="101"/>
              <w:rPr>
                <w:b/>
              </w:rPr>
            </w:pPr>
            <w:r w:rsidRPr="00F96BE4">
              <w:rPr>
                <w:b/>
                <w:spacing w:val="-2"/>
              </w:rPr>
              <w:t>Online</w:t>
            </w:r>
          </w:p>
          <w:p w14:paraId="193334E6" w14:textId="77777777" w:rsidR="00F862BB" w:rsidRPr="00F96BE4" w:rsidRDefault="00F862BB" w:rsidP="000266F5">
            <w:pPr>
              <w:pStyle w:val="TableParagraph"/>
              <w:spacing w:line="242" w:lineRule="exact"/>
              <w:ind w:left="101"/>
              <w:rPr>
                <w:b/>
              </w:rPr>
            </w:pPr>
            <w:r w:rsidRPr="00F96BE4">
              <w:rPr>
                <w:b/>
              </w:rPr>
              <w:t>POD</w:t>
            </w:r>
            <w:r w:rsidRPr="00F96BE4">
              <w:rPr>
                <w:b/>
                <w:spacing w:val="-4"/>
              </w:rPr>
              <w:t xml:space="preserve"> </w:t>
            </w:r>
            <w:r w:rsidRPr="00F96BE4">
              <w:rPr>
                <w:b/>
                <w:spacing w:val="-2"/>
              </w:rPr>
              <w:t>Decision</w:t>
            </w:r>
          </w:p>
        </w:tc>
        <w:tc>
          <w:tcPr>
            <w:tcW w:w="5954" w:type="dxa"/>
          </w:tcPr>
          <w:p w14:paraId="5C811BC4" w14:textId="77777777" w:rsidR="00F862BB" w:rsidRPr="00F96BE4" w:rsidRDefault="00F862BB" w:rsidP="000266F5">
            <w:pPr>
              <w:pStyle w:val="TableParagraph"/>
              <w:spacing w:before="1"/>
              <w:ind w:left="104"/>
              <w:rPr>
                <w:b/>
              </w:rPr>
            </w:pPr>
            <w:r w:rsidRPr="00F96BE4">
              <w:rPr>
                <w:b/>
                <w:spacing w:val="-2"/>
              </w:rPr>
              <w:t>Comments</w:t>
            </w:r>
          </w:p>
        </w:tc>
      </w:tr>
      <w:tr w:rsidR="00F862BB" w:rsidRPr="00864D51" w14:paraId="6F6EA6A0" w14:textId="77777777" w:rsidTr="0029547E">
        <w:trPr>
          <w:trHeight w:val="5377"/>
        </w:trPr>
        <w:tc>
          <w:tcPr>
            <w:tcW w:w="1709" w:type="dxa"/>
          </w:tcPr>
          <w:p w14:paraId="58FC9391" w14:textId="77777777" w:rsidR="00F862BB" w:rsidRPr="00F96BE4" w:rsidRDefault="00F862BB" w:rsidP="000266F5">
            <w:pPr>
              <w:pStyle w:val="TableParagraph"/>
              <w:spacing w:line="243" w:lineRule="exact"/>
            </w:pPr>
            <w:r w:rsidRPr="00F96BE4">
              <w:t>Fraction</w:t>
            </w:r>
            <w:r w:rsidRPr="00F96BE4">
              <w:rPr>
                <w:spacing w:val="-7"/>
              </w:rPr>
              <w:t xml:space="preserve"> </w:t>
            </w:r>
            <w:r w:rsidRPr="00F96BE4">
              <w:t>X</w:t>
            </w:r>
            <w:r w:rsidRPr="00F96BE4">
              <w:rPr>
                <w:spacing w:val="-7"/>
              </w:rPr>
              <w:t xml:space="preserve"> </w:t>
            </w:r>
            <w:r w:rsidRPr="00F96BE4">
              <w:rPr>
                <w:spacing w:val="-4"/>
              </w:rPr>
              <w:t>CBCT</w:t>
            </w:r>
          </w:p>
          <w:p w14:paraId="6CB60939" w14:textId="77777777" w:rsidR="00F862BB" w:rsidRPr="00F96BE4" w:rsidRDefault="00F862BB" w:rsidP="000266F5">
            <w:pPr>
              <w:pStyle w:val="TableParagraph"/>
            </w:pPr>
            <w:r w:rsidRPr="00F96BE4">
              <w:rPr>
                <w:spacing w:val="-2"/>
              </w:rPr>
              <w:t>XX/XX/XXXX</w:t>
            </w:r>
          </w:p>
          <w:p w14:paraId="1E8CD0F6" w14:textId="77777777" w:rsidR="00F862BB" w:rsidRPr="00F96BE4" w:rsidRDefault="00F862BB" w:rsidP="000266F5">
            <w:pPr>
              <w:pStyle w:val="TableParagraph"/>
              <w:ind w:left="0"/>
              <w:rPr>
                <w:b/>
              </w:rPr>
            </w:pPr>
          </w:p>
          <w:p w14:paraId="1B392D95" w14:textId="77777777" w:rsidR="00F862BB" w:rsidRPr="00F96BE4" w:rsidRDefault="00F862BB" w:rsidP="000266F5">
            <w:pPr>
              <w:pStyle w:val="TableParagraph"/>
              <w:spacing w:before="147"/>
              <w:ind w:left="133"/>
            </w:pPr>
            <w:r w:rsidRPr="00F96BE4">
              <w:rPr>
                <w:spacing w:val="-2"/>
              </w:rPr>
              <w:t>Pre-treatment</w:t>
            </w:r>
          </w:p>
        </w:tc>
        <w:tc>
          <w:tcPr>
            <w:tcW w:w="1559" w:type="dxa"/>
          </w:tcPr>
          <w:p w14:paraId="7B967A27" w14:textId="77777777" w:rsidR="00F862BB" w:rsidRPr="00F96BE4" w:rsidRDefault="00F862BB" w:rsidP="000266F5">
            <w:pPr>
              <w:pStyle w:val="TableParagraph"/>
              <w:spacing w:line="235" w:lineRule="auto"/>
              <w:ind w:left="101" w:right="297"/>
            </w:pPr>
            <w:r w:rsidRPr="00F96BE4">
              <w:rPr>
                <w:color w:val="FF0000"/>
              </w:rPr>
              <w:t xml:space="preserve">Online plan </w:t>
            </w:r>
            <w:r w:rsidRPr="00F96BE4">
              <w:rPr>
                <w:color w:val="FF0000"/>
                <w:spacing w:val="-2"/>
              </w:rPr>
              <w:t xml:space="preserve">selection </w:t>
            </w:r>
            <w:r w:rsidRPr="00F96BE4">
              <w:rPr>
                <w:color w:val="FF0000"/>
              </w:rPr>
              <w:t>detailed</w:t>
            </w:r>
            <w:r w:rsidRPr="00F96BE4">
              <w:rPr>
                <w:color w:val="FF0000"/>
                <w:spacing w:val="-12"/>
              </w:rPr>
              <w:t xml:space="preserve"> </w:t>
            </w:r>
            <w:r w:rsidRPr="00F96BE4">
              <w:rPr>
                <w:color w:val="FF0000"/>
              </w:rPr>
              <w:t>here</w:t>
            </w:r>
          </w:p>
        </w:tc>
        <w:tc>
          <w:tcPr>
            <w:tcW w:w="5954" w:type="dxa"/>
          </w:tcPr>
          <w:p w14:paraId="56D91FE1" w14:textId="77777777" w:rsidR="00F862BB" w:rsidRPr="00F96BE4" w:rsidRDefault="00F862BB" w:rsidP="000266F5">
            <w:pPr>
              <w:pStyle w:val="TableParagraph"/>
              <w:spacing w:before="94"/>
              <w:ind w:left="182"/>
            </w:pPr>
            <w:r w:rsidRPr="00F96BE4">
              <w:rPr>
                <w:spacing w:val="-2"/>
              </w:rPr>
              <w:t>Assess:</w:t>
            </w:r>
          </w:p>
          <w:p w14:paraId="62A8E25D" w14:textId="77777777" w:rsidR="00F862BB" w:rsidRPr="00F96BE4" w:rsidRDefault="00F862BB" w:rsidP="000266F5">
            <w:pPr>
              <w:pStyle w:val="TableParagraph"/>
              <w:spacing w:before="2"/>
              <w:ind w:left="0"/>
              <w:rPr>
                <w:b/>
              </w:rPr>
            </w:pPr>
          </w:p>
          <w:p w14:paraId="0400EBA5" w14:textId="77777777" w:rsidR="00F862BB" w:rsidRPr="00F96BE4" w:rsidRDefault="00F862BB" w:rsidP="00F862BB">
            <w:pPr>
              <w:pStyle w:val="TableParagraph"/>
              <w:numPr>
                <w:ilvl w:val="0"/>
                <w:numId w:val="9"/>
              </w:numPr>
              <w:tabs>
                <w:tab w:val="left" w:pos="585"/>
              </w:tabs>
              <w:spacing w:line="242" w:lineRule="exact"/>
              <w:ind w:left="585" w:hanging="263"/>
            </w:pPr>
            <w:r w:rsidRPr="00F96BE4">
              <w:t>Undertake</w:t>
            </w:r>
            <w:r w:rsidRPr="00F96BE4">
              <w:rPr>
                <w:spacing w:val="-8"/>
              </w:rPr>
              <w:t xml:space="preserve"> </w:t>
            </w:r>
            <w:r w:rsidRPr="00F96BE4">
              <w:t>match</w:t>
            </w:r>
            <w:r w:rsidRPr="00F96BE4">
              <w:rPr>
                <w:spacing w:val="-7"/>
              </w:rPr>
              <w:t xml:space="preserve"> </w:t>
            </w:r>
            <w:r w:rsidRPr="00F96BE4">
              <w:t>to</w:t>
            </w:r>
            <w:r w:rsidRPr="00F96BE4">
              <w:rPr>
                <w:spacing w:val="-7"/>
              </w:rPr>
              <w:t xml:space="preserve"> </w:t>
            </w:r>
            <w:r w:rsidRPr="00F96BE4">
              <w:t>bone</w:t>
            </w:r>
            <w:r w:rsidRPr="00F96BE4">
              <w:rPr>
                <w:spacing w:val="-7"/>
              </w:rPr>
              <w:t xml:space="preserve"> </w:t>
            </w:r>
            <w:r w:rsidRPr="00F96BE4">
              <w:rPr>
                <w:spacing w:val="-2"/>
              </w:rPr>
              <w:t>first</w:t>
            </w:r>
          </w:p>
          <w:p w14:paraId="325CD4F6" w14:textId="77777777" w:rsidR="00F862BB" w:rsidRPr="00F96BE4" w:rsidRDefault="00F862BB" w:rsidP="00F862BB">
            <w:pPr>
              <w:pStyle w:val="TableParagraph"/>
              <w:numPr>
                <w:ilvl w:val="0"/>
                <w:numId w:val="9"/>
              </w:numPr>
              <w:tabs>
                <w:tab w:val="left" w:pos="585"/>
              </w:tabs>
              <w:spacing w:line="239" w:lineRule="exact"/>
              <w:ind w:left="585" w:hanging="263"/>
            </w:pPr>
            <w:r w:rsidRPr="00F96BE4">
              <w:t>Compare</w:t>
            </w:r>
            <w:r w:rsidRPr="00F96BE4">
              <w:rPr>
                <w:spacing w:val="-9"/>
              </w:rPr>
              <w:t xml:space="preserve"> </w:t>
            </w:r>
            <w:r w:rsidRPr="00F96BE4">
              <w:t>bladder</w:t>
            </w:r>
            <w:r w:rsidRPr="00F96BE4">
              <w:rPr>
                <w:spacing w:val="-8"/>
              </w:rPr>
              <w:t xml:space="preserve"> </w:t>
            </w:r>
            <w:r w:rsidRPr="00F96BE4">
              <w:t>volumes</w:t>
            </w:r>
            <w:r w:rsidRPr="00F96BE4">
              <w:rPr>
                <w:spacing w:val="-9"/>
              </w:rPr>
              <w:t xml:space="preserve"> </w:t>
            </w:r>
            <w:r w:rsidRPr="00F96BE4">
              <w:t>and</w:t>
            </w:r>
            <w:r w:rsidRPr="00F96BE4">
              <w:rPr>
                <w:spacing w:val="-8"/>
              </w:rPr>
              <w:t xml:space="preserve"> </w:t>
            </w:r>
            <w:r w:rsidRPr="00F96BE4">
              <w:t>check</w:t>
            </w:r>
            <w:r w:rsidRPr="00F96BE4">
              <w:rPr>
                <w:spacing w:val="-9"/>
              </w:rPr>
              <w:t xml:space="preserve"> </w:t>
            </w:r>
            <w:r w:rsidRPr="00F96BE4">
              <w:t>location</w:t>
            </w:r>
            <w:r w:rsidRPr="00F96BE4">
              <w:rPr>
                <w:spacing w:val="-8"/>
              </w:rPr>
              <w:t xml:space="preserve"> </w:t>
            </w:r>
            <w:r w:rsidRPr="00F96BE4">
              <w:t>of</w:t>
            </w:r>
            <w:r w:rsidRPr="00F96BE4">
              <w:rPr>
                <w:spacing w:val="-9"/>
              </w:rPr>
              <w:t xml:space="preserve"> </w:t>
            </w:r>
            <w:r w:rsidRPr="00F96BE4">
              <w:rPr>
                <w:spacing w:val="-2"/>
              </w:rPr>
              <w:t>tumour.</w:t>
            </w:r>
          </w:p>
          <w:p w14:paraId="2E62A7CD" w14:textId="77777777" w:rsidR="00F862BB" w:rsidRPr="00F96BE4" w:rsidRDefault="00F862BB" w:rsidP="00F862BB">
            <w:pPr>
              <w:pStyle w:val="TableParagraph"/>
              <w:numPr>
                <w:ilvl w:val="0"/>
                <w:numId w:val="9"/>
              </w:numPr>
              <w:tabs>
                <w:tab w:val="left" w:pos="585"/>
              </w:tabs>
              <w:spacing w:line="239" w:lineRule="exact"/>
              <w:ind w:left="585" w:hanging="263"/>
            </w:pPr>
            <w:r w:rsidRPr="00F96BE4">
              <w:t>Is</w:t>
            </w:r>
            <w:r w:rsidRPr="00F96BE4">
              <w:rPr>
                <w:spacing w:val="-6"/>
              </w:rPr>
              <w:t xml:space="preserve"> </w:t>
            </w:r>
            <w:r w:rsidRPr="00F96BE4">
              <w:t>the</w:t>
            </w:r>
            <w:r w:rsidRPr="00F96BE4">
              <w:rPr>
                <w:spacing w:val="-6"/>
              </w:rPr>
              <w:t xml:space="preserve"> </w:t>
            </w:r>
            <w:r w:rsidRPr="00F96BE4">
              <w:t>bladder</w:t>
            </w:r>
            <w:r w:rsidRPr="00F96BE4">
              <w:rPr>
                <w:spacing w:val="-5"/>
              </w:rPr>
              <w:t xml:space="preserve"> </w:t>
            </w:r>
            <w:r w:rsidRPr="00F96BE4">
              <w:t>volume</w:t>
            </w:r>
            <w:r w:rsidRPr="00F96BE4">
              <w:rPr>
                <w:spacing w:val="-6"/>
              </w:rPr>
              <w:t xml:space="preserve"> </w:t>
            </w:r>
            <w:r w:rsidRPr="00F96BE4">
              <w:t>on</w:t>
            </w:r>
            <w:r w:rsidRPr="00F96BE4">
              <w:rPr>
                <w:spacing w:val="-6"/>
              </w:rPr>
              <w:t xml:space="preserve"> </w:t>
            </w:r>
            <w:r w:rsidRPr="00F96BE4">
              <w:t>the</w:t>
            </w:r>
            <w:r w:rsidRPr="00F96BE4">
              <w:rPr>
                <w:spacing w:val="-5"/>
              </w:rPr>
              <w:t xml:space="preserve"> </w:t>
            </w:r>
            <w:r w:rsidRPr="00F96BE4">
              <w:t>CBCT</w:t>
            </w:r>
            <w:r w:rsidRPr="00F96BE4">
              <w:rPr>
                <w:spacing w:val="-6"/>
              </w:rPr>
              <w:t xml:space="preserve"> </w:t>
            </w:r>
            <w:r w:rsidRPr="00F96BE4">
              <w:t>comparable</w:t>
            </w:r>
            <w:r w:rsidRPr="00F96BE4">
              <w:rPr>
                <w:spacing w:val="-5"/>
              </w:rPr>
              <w:t xml:space="preserve"> </w:t>
            </w:r>
            <w:r w:rsidRPr="00F96BE4">
              <w:t>to</w:t>
            </w:r>
            <w:r w:rsidRPr="00F96BE4">
              <w:rPr>
                <w:spacing w:val="-6"/>
              </w:rPr>
              <w:t xml:space="preserve"> </w:t>
            </w:r>
            <w:r w:rsidRPr="00F96BE4">
              <w:t>the</w:t>
            </w:r>
            <w:r w:rsidRPr="00F96BE4">
              <w:rPr>
                <w:spacing w:val="-6"/>
              </w:rPr>
              <w:t xml:space="preserve"> </w:t>
            </w:r>
            <w:r w:rsidRPr="00F96BE4">
              <w:t>planning</w:t>
            </w:r>
            <w:r w:rsidRPr="00F96BE4">
              <w:rPr>
                <w:spacing w:val="-5"/>
              </w:rPr>
              <w:t xml:space="preserve"> </w:t>
            </w:r>
            <w:r w:rsidRPr="00F96BE4">
              <w:t>CT</w:t>
            </w:r>
            <w:r w:rsidRPr="00F96BE4">
              <w:rPr>
                <w:spacing w:val="-6"/>
              </w:rPr>
              <w:t xml:space="preserve"> </w:t>
            </w:r>
            <w:r w:rsidRPr="00F96BE4">
              <w:rPr>
                <w:spacing w:val="-4"/>
              </w:rPr>
              <w:t>scan</w:t>
            </w:r>
          </w:p>
          <w:p w14:paraId="19CC336C" w14:textId="77777777" w:rsidR="00F862BB" w:rsidRPr="00F96BE4" w:rsidRDefault="00F862BB" w:rsidP="00F862BB">
            <w:pPr>
              <w:pStyle w:val="TableParagraph"/>
              <w:numPr>
                <w:ilvl w:val="0"/>
                <w:numId w:val="9"/>
              </w:numPr>
              <w:tabs>
                <w:tab w:val="left" w:pos="585"/>
              </w:tabs>
              <w:spacing w:line="239" w:lineRule="exact"/>
              <w:ind w:left="585" w:hanging="263"/>
            </w:pPr>
            <w:r w:rsidRPr="00F96BE4">
              <w:t>If</w:t>
            </w:r>
            <w:r w:rsidRPr="00F96BE4">
              <w:rPr>
                <w:spacing w:val="-8"/>
              </w:rPr>
              <w:t xml:space="preserve"> </w:t>
            </w:r>
            <w:r w:rsidRPr="00F96BE4">
              <w:t>yes,</w:t>
            </w:r>
            <w:r w:rsidRPr="00F96BE4">
              <w:rPr>
                <w:spacing w:val="-7"/>
              </w:rPr>
              <w:t xml:space="preserve"> </w:t>
            </w:r>
            <w:r w:rsidRPr="00F96BE4">
              <w:t>immediately</w:t>
            </w:r>
            <w:r w:rsidRPr="00F96BE4">
              <w:rPr>
                <w:spacing w:val="-7"/>
              </w:rPr>
              <w:t xml:space="preserve"> </w:t>
            </w:r>
            <w:r w:rsidRPr="00F96BE4">
              <w:t>consider</w:t>
            </w:r>
            <w:r w:rsidRPr="00F96BE4">
              <w:rPr>
                <w:spacing w:val="-7"/>
              </w:rPr>
              <w:t xml:space="preserve"> </w:t>
            </w:r>
            <w:r w:rsidRPr="00F96BE4">
              <w:t>small</w:t>
            </w:r>
            <w:r w:rsidRPr="00F96BE4">
              <w:rPr>
                <w:spacing w:val="-7"/>
              </w:rPr>
              <w:t xml:space="preserve"> </w:t>
            </w:r>
            <w:r w:rsidRPr="00F96BE4">
              <w:rPr>
                <w:spacing w:val="-2"/>
              </w:rPr>
              <w:t>plan.</w:t>
            </w:r>
          </w:p>
          <w:p w14:paraId="49DD88CE" w14:textId="77777777" w:rsidR="00F862BB" w:rsidRPr="00F96BE4" w:rsidRDefault="00F862BB" w:rsidP="00F862BB">
            <w:pPr>
              <w:pStyle w:val="TableParagraph"/>
              <w:numPr>
                <w:ilvl w:val="0"/>
                <w:numId w:val="9"/>
              </w:numPr>
              <w:tabs>
                <w:tab w:val="left" w:pos="585"/>
              </w:tabs>
              <w:spacing w:line="239" w:lineRule="exact"/>
              <w:ind w:left="585" w:hanging="263"/>
            </w:pPr>
            <w:r w:rsidRPr="00F96BE4">
              <w:t>If</w:t>
            </w:r>
            <w:r w:rsidRPr="00F96BE4">
              <w:rPr>
                <w:spacing w:val="-8"/>
              </w:rPr>
              <w:t xml:space="preserve"> </w:t>
            </w:r>
            <w:r w:rsidRPr="00F96BE4">
              <w:t>small</w:t>
            </w:r>
            <w:r w:rsidRPr="00F96BE4">
              <w:rPr>
                <w:spacing w:val="-7"/>
              </w:rPr>
              <w:t xml:space="preserve"> </w:t>
            </w:r>
            <w:r w:rsidRPr="00F96BE4">
              <w:t>not</w:t>
            </w:r>
            <w:r w:rsidRPr="00F96BE4">
              <w:rPr>
                <w:spacing w:val="-7"/>
              </w:rPr>
              <w:t xml:space="preserve"> </w:t>
            </w:r>
            <w:r w:rsidRPr="00F96BE4">
              <w:t>suitable</w:t>
            </w:r>
            <w:r w:rsidRPr="00F96BE4">
              <w:rPr>
                <w:spacing w:val="-7"/>
              </w:rPr>
              <w:t xml:space="preserve"> </w:t>
            </w:r>
            <w:r w:rsidRPr="00F96BE4">
              <w:t>consider</w:t>
            </w:r>
            <w:r w:rsidRPr="00F96BE4">
              <w:rPr>
                <w:spacing w:val="-7"/>
              </w:rPr>
              <w:t xml:space="preserve"> </w:t>
            </w:r>
            <w:r w:rsidRPr="00F96BE4">
              <w:t>medium.</w:t>
            </w:r>
            <w:r w:rsidRPr="00F96BE4">
              <w:rPr>
                <w:spacing w:val="-8"/>
              </w:rPr>
              <w:t xml:space="preserve"> </w:t>
            </w:r>
            <w:r w:rsidRPr="00F96BE4">
              <w:t>Is</w:t>
            </w:r>
            <w:r w:rsidRPr="00F96BE4">
              <w:rPr>
                <w:spacing w:val="-7"/>
              </w:rPr>
              <w:t xml:space="preserve"> </w:t>
            </w:r>
            <w:r w:rsidRPr="00F96BE4">
              <w:t>tumour</w:t>
            </w:r>
            <w:r w:rsidRPr="00F96BE4">
              <w:rPr>
                <w:spacing w:val="-7"/>
              </w:rPr>
              <w:t xml:space="preserve"> </w:t>
            </w:r>
            <w:r w:rsidRPr="00F96BE4">
              <w:t>coverage</w:t>
            </w:r>
            <w:r w:rsidRPr="00F96BE4">
              <w:rPr>
                <w:spacing w:val="-7"/>
              </w:rPr>
              <w:t xml:space="preserve"> </w:t>
            </w:r>
            <w:r w:rsidRPr="00F96BE4">
              <w:rPr>
                <w:spacing w:val="-5"/>
              </w:rPr>
              <w:t>ok?</w:t>
            </w:r>
          </w:p>
          <w:p w14:paraId="52D6271E" w14:textId="77777777" w:rsidR="00F862BB" w:rsidRPr="00F96BE4" w:rsidRDefault="00F862BB" w:rsidP="00F862BB">
            <w:pPr>
              <w:pStyle w:val="TableParagraph"/>
              <w:numPr>
                <w:ilvl w:val="0"/>
                <w:numId w:val="9"/>
              </w:numPr>
              <w:tabs>
                <w:tab w:val="left" w:pos="585"/>
              </w:tabs>
              <w:spacing w:line="239" w:lineRule="exact"/>
              <w:ind w:left="585" w:hanging="263"/>
            </w:pPr>
            <w:r w:rsidRPr="00F96BE4">
              <w:t>If</w:t>
            </w:r>
            <w:r w:rsidRPr="00F96BE4">
              <w:rPr>
                <w:spacing w:val="-6"/>
              </w:rPr>
              <w:t xml:space="preserve"> </w:t>
            </w:r>
            <w:r w:rsidRPr="00F96BE4">
              <w:t>the</w:t>
            </w:r>
            <w:r w:rsidRPr="00F96BE4">
              <w:rPr>
                <w:spacing w:val="-5"/>
              </w:rPr>
              <w:t xml:space="preserve"> </w:t>
            </w:r>
            <w:r w:rsidRPr="00F96BE4">
              <w:t>bladder</w:t>
            </w:r>
            <w:r w:rsidRPr="00F96BE4">
              <w:rPr>
                <w:spacing w:val="-6"/>
              </w:rPr>
              <w:t xml:space="preserve"> </w:t>
            </w:r>
            <w:r w:rsidRPr="00F96BE4">
              <w:t>volume</w:t>
            </w:r>
            <w:r w:rsidRPr="00F96BE4">
              <w:rPr>
                <w:spacing w:val="-5"/>
              </w:rPr>
              <w:t xml:space="preserve"> </w:t>
            </w:r>
            <w:r w:rsidRPr="00F96BE4">
              <w:t>is</w:t>
            </w:r>
            <w:r w:rsidRPr="00F96BE4">
              <w:rPr>
                <w:spacing w:val="-5"/>
              </w:rPr>
              <w:t xml:space="preserve"> </w:t>
            </w:r>
            <w:r w:rsidRPr="00F96BE4">
              <w:t>larger</w:t>
            </w:r>
            <w:r w:rsidRPr="00F96BE4">
              <w:rPr>
                <w:spacing w:val="-6"/>
              </w:rPr>
              <w:t xml:space="preserve"> </w:t>
            </w:r>
            <w:r w:rsidRPr="00F96BE4">
              <w:t>on</w:t>
            </w:r>
            <w:r w:rsidRPr="00F96BE4">
              <w:rPr>
                <w:spacing w:val="-5"/>
              </w:rPr>
              <w:t xml:space="preserve"> </w:t>
            </w:r>
            <w:r w:rsidRPr="00F96BE4">
              <w:t>the</w:t>
            </w:r>
            <w:r w:rsidRPr="00F96BE4">
              <w:rPr>
                <w:spacing w:val="-5"/>
              </w:rPr>
              <w:t xml:space="preserve"> </w:t>
            </w:r>
            <w:r w:rsidRPr="00F96BE4">
              <w:t>CBCT</w:t>
            </w:r>
            <w:r w:rsidRPr="00F96BE4">
              <w:rPr>
                <w:spacing w:val="-6"/>
              </w:rPr>
              <w:t xml:space="preserve"> </w:t>
            </w:r>
            <w:r w:rsidRPr="00F96BE4">
              <w:t>than</w:t>
            </w:r>
            <w:r w:rsidRPr="00F96BE4">
              <w:rPr>
                <w:spacing w:val="-5"/>
              </w:rPr>
              <w:t xml:space="preserve"> </w:t>
            </w:r>
            <w:r w:rsidRPr="00F96BE4">
              <w:t>the</w:t>
            </w:r>
            <w:r w:rsidRPr="00F96BE4">
              <w:rPr>
                <w:spacing w:val="-5"/>
              </w:rPr>
              <w:t xml:space="preserve"> </w:t>
            </w:r>
            <w:r w:rsidRPr="00F96BE4">
              <w:t>planning</w:t>
            </w:r>
            <w:r w:rsidRPr="00F96BE4">
              <w:rPr>
                <w:spacing w:val="-6"/>
              </w:rPr>
              <w:t xml:space="preserve"> </w:t>
            </w:r>
            <w:r w:rsidRPr="00F96BE4">
              <w:t>CT</w:t>
            </w:r>
            <w:r w:rsidRPr="00F96BE4">
              <w:rPr>
                <w:spacing w:val="-5"/>
              </w:rPr>
              <w:t xml:space="preserve"> </w:t>
            </w:r>
            <w:r w:rsidRPr="00F96BE4">
              <w:rPr>
                <w:spacing w:val="-4"/>
              </w:rPr>
              <w:t>scan</w:t>
            </w:r>
          </w:p>
          <w:p w14:paraId="7CA79365" w14:textId="77777777" w:rsidR="00F862BB" w:rsidRPr="00F96BE4" w:rsidRDefault="00F862BB" w:rsidP="00F862BB">
            <w:pPr>
              <w:pStyle w:val="TableParagraph"/>
              <w:numPr>
                <w:ilvl w:val="0"/>
                <w:numId w:val="9"/>
              </w:numPr>
              <w:tabs>
                <w:tab w:val="left" w:pos="585"/>
                <w:tab w:val="left" w:pos="588"/>
              </w:tabs>
              <w:spacing w:before="1" w:line="235" w:lineRule="auto"/>
              <w:ind w:right="676"/>
            </w:pPr>
            <w:r w:rsidRPr="00F96BE4">
              <w:t>Consider</w:t>
            </w:r>
            <w:r w:rsidRPr="00F96BE4">
              <w:rPr>
                <w:spacing w:val="-6"/>
              </w:rPr>
              <w:t xml:space="preserve"> </w:t>
            </w:r>
            <w:r w:rsidRPr="00F96BE4">
              <w:t>medium,</w:t>
            </w:r>
            <w:r w:rsidRPr="00F96BE4">
              <w:rPr>
                <w:spacing w:val="-6"/>
              </w:rPr>
              <w:t xml:space="preserve"> </w:t>
            </w:r>
            <w:r w:rsidRPr="00F96BE4">
              <w:t>if</w:t>
            </w:r>
            <w:r w:rsidRPr="00F96BE4">
              <w:rPr>
                <w:spacing w:val="-6"/>
              </w:rPr>
              <w:t xml:space="preserve"> </w:t>
            </w:r>
            <w:r w:rsidRPr="00F96BE4">
              <w:t>not</w:t>
            </w:r>
            <w:r w:rsidRPr="00F96BE4">
              <w:rPr>
                <w:spacing w:val="-6"/>
              </w:rPr>
              <w:t xml:space="preserve"> </w:t>
            </w:r>
            <w:r w:rsidRPr="00F96BE4">
              <w:t>suitable</w:t>
            </w:r>
            <w:r w:rsidRPr="00F96BE4">
              <w:rPr>
                <w:spacing w:val="-6"/>
              </w:rPr>
              <w:t xml:space="preserve"> </w:t>
            </w:r>
            <w:r w:rsidRPr="00F96BE4">
              <w:t>consider</w:t>
            </w:r>
            <w:r w:rsidRPr="00F96BE4">
              <w:rPr>
                <w:spacing w:val="-6"/>
              </w:rPr>
              <w:t xml:space="preserve"> </w:t>
            </w:r>
            <w:r w:rsidRPr="00F96BE4">
              <w:t>larger</w:t>
            </w:r>
            <w:r w:rsidRPr="00F96BE4">
              <w:rPr>
                <w:spacing w:val="-6"/>
              </w:rPr>
              <w:t xml:space="preserve"> </w:t>
            </w:r>
            <w:r w:rsidRPr="00F96BE4">
              <w:t>and</w:t>
            </w:r>
            <w:r w:rsidRPr="00F96BE4">
              <w:rPr>
                <w:spacing w:val="-6"/>
              </w:rPr>
              <w:t xml:space="preserve"> </w:t>
            </w:r>
            <w:r w:rsidRPr="00F96BE4">
              <w:t>assess</w:t>
            </w:r>
            <w:r w:rsidRPr="00F96BE4">
              <w:rPr>
                <w:spacing w:val="-6"/>
              </w:rPr>
              <w:t xml:space="preserve"> </w:t>
            </w:r>
            <w:r w:rsidRPr="00F96BE4">
              <w:t>OARs.</w:t>
            </w:r>
            <w:r w:rsidRPr="00F96BE4">
              <w:rPr>
                <w:spacing w:val="-6"/>
              </w:rPr>
              <w:t xml:space="preserve"> </w:t>
            </w:r>
            <w:r w:rsidRPr="00F96BE4">
              <w:t>Is tumour coverage ok?</w:t>
            </w:r>
          </w:p>
          <w:p w14:paraId="43CE804E" w14:textId="77777777" w:rsidR="00F862BB" w:rsidRPr="00F96BE4" w:rsidRDefault="00F862BB" w:rsidP="00F862BB">
            <w:pPr>
              <w:pStyle w:val="TableParagraph"/>
              <w:numPr>
                <w:ilvl w:val="0"/>
                <w:numId w:val="9"/>
              </w:numPr>
              <w:tabs>
                <w:tab w:val="left" w:pos="585"/>
                <w:tab w:val="left" w:pos="588"/>
              </w:tabs>
              <w:spacing w:line="235" w:lineRule="auto"/>
              <w:ind w:right="717"/>
            </w:pPr>
            <w:r w:rsidRPr="00F96BE4">
              <w:t>Consider</w:t>
            </w:r>
            <w:r w:rsidRPr="00F96BE4">
              <w:rPr>
                <w:spacing w:val="-5"/>
              </w:rPr>
              <w:t xml:space="preserve"> </w:t>
            </w:r>
            <w:r w:rsidRPr="00F96BE4">
              <w:t>if</w:t>
            </w:r>
            <w:r w:rsidRPr="00F96BE4">
              <w:rPr>
                <w:spacing w:val="-5"/>
              </w:rPr>
              <w:t xml:space="preserve"> </w:t>
            </w:r>
            <w:r w:rsidRPr="00F96BE4">
              <w:t>too</w:t>
            </w:r>
            <w:r w:rsidRPr="00F96BE4">
              <w:rPr>
                <w:spacing w:val="-5"/>
              </w:rPr>
              <w:t xml:space="preserve"> </w:t>
            </w:r>
            <w:r w:rsidRPr="00F96BE4">
              <w:t>full</w:t>
            </w:r>
            <w:r w:rsidRPr="00F96BE4">
              <w:rPr>
                <w:spacing w:val="-5"/>
              </w:rPr>
              <w:t xml:space="preserve"> </w:t>
            </w:r>
            <w:r w:rsidRPr="00F96BE4">
              <w:t>and</w:t>
            </w:r>
            <w:r w:rsidRPr="00F96BE4">
              <w:rPr>
                <w:spacing w:val="-5"/>
              </w:rPr>
              <w:t xml:space="preserve"> </w:t>
            </w:r>
            <w:r w:rsidRPr="00F96BE4">
              <w:t>if</w:t>
            </w:r>
            <w:r w:rsidRPr="00F96BE4">
              <w:rPr>
                <w:spacing w:val="-5"/>
              </w:rPr>
              <w:t xml:space="preserve"> </w:t>
            </w:r>
            <w:r w:rsidRPr="00F96BE4">
              <w:t>the</w:t>
            </w:r>
            <w:r w:rsidRPr="00F96BE4">
              <w:rPr>
                <w:spacing w:val="-5"/>
              </w:rPr>
              <w:t xml:space="preserve"> </w:t>
            </w:r>
            <w:r w:rsidRPr="00F96BE4">
              <w:t>patient</w:t>
            </w:r>
            <w:r w:rsidRPr="00F96BE4">
              <w:rPr>
                <w:spacing w:val="-5"/>
              </w:rPr>
              <w:t xml:space="preserve"> </w:t>
            </w:r>
            <w:r w:rsidRPr="00F96BE4">
              <w:t>needs</w:t>
            </w:r>
            <w:r w:rsidRPr="00F96BE4">
              <w:rPr>
                <w:spacing w:val="-5"/>
              </w:rPr>
              <w:t xml:space="preserve"> </w:t>
            </w:r>
            <w:r w:rsidRPr="00F96BE4">
              <w:t>to</w:t>
            </w:r>
            <w:r w:rsidRPr="00F96BE4">
              <w:rPr>
                <w:spacing w:val="-5"/>
              </w:rPr>
              <w:t xml:space="preserve"> </w:t>
            </w:r>
            <w:r w:rsidRPr="00F96BE4">
              <w:t>be</w:t>
            </w:r>
            <w:r w:rsidRPr="00F96BE4">
              <w:rPr>
                <w:spacing w:val="-5"/>
              </w:rPr>
              <w:t xml:space="preserve"> </w:t>
            </w:r>
            <w:r w:rsidRPr="00F96BE4">
              <w:t>removed</w:t>
            </w:r>
            <w:r w:rsidRPr="00F96BE4">
              <w:rPr>
                <w:spacing w:val="-5"/>
              </w:rPr>
              <w:t xml:space="preserve"> </w:t>
            </w:r>
            <w:r w:rsidRPr="00F96BE4">
              <w:t>from</w:t>
            </w:r>
            <w:r w:rsidRPr="00F96BE4">
              <w:rPr>
                <w:spacing w:val="-5"/>
              </w:rPr>
              <w:t xml:space="preserve"> </w:t>
            </w:r>
            <w:r w:rsidRPr="00F96BE4">
              <w:t>the treatment couch</w:t>
            </w:r>
          </w:p>
          <w:p w14:paraId="641CF87D" w14:textId="77777777" w:rsidR="00F862BB" w:rsidRPr="00F96BE4" w:rsidRDefault="00F862BB" w:rsidP="00F862BB">
            <w:pPr>
              <w:pStyle w:val="TableParagraph"/>
              <w:numPr>
                <w:ilvl w:val="0"/>
                <w:numId w:val="9"/>
              </w:numPr>
              <w:tabs>
                <w:tab w:val="left" w:pos="585"/>
              </w:tabs>
              <w:spacing w:line="237" w:lineRule="exact"/>
              <w:ind w:left="585" w:hanging="263"/>
            </w:pPr>
            <w:r w:rsidRPr="00F96BE4">
              <w:t>If</w:t>
            </w:r>
            <w:r w:rsidRPr="00F96BE4">
              <w:rPr>
                <w:spacing w:val="-6"/>
              </w:rPr>
              <w:t xml:space="preserve"> </w:t>
            </w:r>
            <w:r w:rsidRPr="00F96BE4">
              <w:t>the</w:t>
            </w:r>
            <w:r w:rsidRPr="00F96BE4">
              <w:rPr>
                <w:spacing w:val="-5"/>
              </w:rPr>
              <w:t xml:space="preserve"> </w:t>
            </w:r>
            <w:r w:rsidRPr="00F96BE4">
              <w:t>bladder</w:t>
            </w:r>
            <w:r w:rsidRPr="00F96BE4">
              <w:rPr>
                <w:spacing w:val="-6"/>
              </w:rPr>
              <w:t xml:space="preserve"> </w:t>
            </w:r>
            <w:r w:rsidRPr="00F96BE4">
              <w:t>volume</w:t>
            </w:r>
            <w:r w:rsidRPr="00F96BE4">
              <w:rPr>
                <w:spacing w:val="-5"/>
              </w:rPr>
              <w:t xml:space="preserve"> </w:t>
            </w:r>
            <w:r w:rsidRPr="00F96BE4">
              <w:t>is</w:t>
            </w:r>
            <w:r w:rsidRPr="00F96BE4">
              <w:rPr>
                <w:spacing w:val="-6"/>
              </w:rPr>
              <w:t xml:space="preserve"> </w:t>
            </w:r>
            <w:r w:rsidRPr="00F96BE4">
              <w:t>smaller</w:t>
            </w:r>
            <w:r w:rsidRPr="00F96BE4">
              <w:rPr>
                <w:spacing w:val="-5"/>
              </w:rPr>
              <w:t xml:space="preserve"> </w:t>
            </w:r>
            <w:r w:rsidRPr="00F96BE4">
              <w:t>on</w:t>
            </w:r>
            <w:r w:rsidRPr="00F96BE4">
              <w:rPr>
                <w:spacing w:val="-6"/>
              </w:rPr>
              <w:t xml:space="preserve"> </w:t>
            </w:r>
            <w:r w:rsidRPr="00F96BE4">
              <w:t>the</w:t>
            </w:r>
            <w:r w:rsidRPr="00F96BE4">
              <w:rPr>
                <w:spacing w:val="-5"/>
              </w:rPr>
              <w:t xml:space="preserve"> </w:t>
            </w:r>
            <w:r w:rsidRPr="00F96BE4">
              <w:t>CBCT</w:t>
            </w:r>
            <w:r w:rsidRPr="00F96BE4">
              <w:rPr>
                <w:spacing w:val="-6"/>
              </w:rPr>
              <w:t xml:space="preserve"> </w:t>
            </w:r>
            <w:r w:rsidRPr="00F96BE4">
              <w:t>than</w:t>
            </w:r>
            <w:r w:rsidRPr="00F96BE4">
              <w:rPr>
                <w:spacing w:val="-5"/>
              </w:rPr>
              <w:t xml:space="preserve"> </w:t>
            </w:r>
            <w:r w:rsidRPr="00F96BE4">
              <w:t>the</w:t>
            </w:r>
            <w:r w:rsidRPr="00F96BE4">
              <w:rPr>
                <w:spacing w:val="-5"/>
              </w:rPr>
              <w:t xml:space="preserve"> </w:t>
            </w:r>
            <w:r w:rsidRPr="00F96BE4">
              <w:t>planning</w:t>
            </w:r>
            <w:r w:rsidRPr="00F96BE4">
              <w:rPr>
                <w:spacing w:val="-6"/>
              </w:rPr>
              <w:t xml:space="preserve"> </w:t>
            </w:r>
            <w:r w:rsidRPr="00F96BE4">
              <w:t>CT</w:t>
            </w:r>
            <w:r w:rsidRPr="00F96BE4">
              <w:rPr>
                <w:spacing w:val="-5"/>
              </w:rPr>
              <w:t xml:space="preserve"> </w:t>
            </w:r>
            <w:r w:rsidRPr="00F96BE4">
              <w:rPr>
                <w:spacing w:val="-4"/>
              </w:rPr>
              <w:t>scan</w:t>
            </w:r>
          </w:p>
          <w:p w14:paraId="4675D08A" w14:textId="77777777" w:rsidR="00F862BB" w:rsidRPr="00F96BE4" w:rsidRDefault="00F862BB" w:rsidP="00F862BB">
            <w:pPr>
              <w:pStyle w:val="TableParagraph"/>
              <w:numPr>
                <w:ilvl w:val="0"/>
                <w:numId w:val="9"/>
              </w:numPr>
              <w:tabs>
                <w:tab w:val="left" w:pos="585"/>
              </w:tabs>
              <w:spacing w:line="239" w:lineRule="exact"/>
              <w:ind w:left="585" w:hanging="263"/>
            </w:pPr>
            <w:r w:rsidRPr="00F96BE4">
              <w:t>Consider</w:t>
            </w:r>
            <w:r w:rsidRPr="00F96BE4">
              <w:rPr>
                <w:spacing w:val="-9"/>
              </w:rPr>
              <w:t xml:space="preserve"> </w:t>
            </w:r>
            <w:r w:rsidRPr="00F96BE4">
              <w:t>small</w:t>
            </w:r>
            <w:r w:rsidRPr="00F96BE4">
              <w:rPr>
                <w:spacing w:val="-8"/>
              </w:rPr>
              <w:t xml:space="preserve"> </w:t>
            </w:r>
            <w:r w:rsidRPr="00F96BE4">
              <w:t>plan.</w:t>
            </w:r>
            <w:r w:rsidRPr="00F96BE4">
              <w:rPr>
                <w:spacing w:val="-8"/>
              </w:rPr>
              <w:t xml:space="preserve"> </w:t>
            </w:r>
            <w:r w:rsidRPr="00F96BE4">
              <w:t>Assess</w:t>
            </w:r>
            <w:r w:rsidRPr="00F96BE4">
              <w:rPr>
                <w:spacing w:val="-9"/>
              </w:rPr>
              <w:t xml:space="preserve"> </w:t>
            </w:r>
            <w:r w:rsidRPr="00F96BE4">
              <w:t>OARs.</w:t>
            </w:r>
            <w:r w:rsidRPr="00F96BE4">
              <w:rPr>
                <w:spacing w:val="-8"/>
              </w:rPr>
              <w:t xml:space="preserve"> </w:t>
            </w:r>
            <w:r w:rsidRPr="00F96BE4">
              <w:t>Is</w:t>
            </w:r>
            <w:r w:rsidRPr="00F96BE4">
              <w:rPr>
                <w:spacing w:val="-8"/>
              </w:rPr>
              <w:t xml:space="preserve"> </w:t>
            </w:r>
            <w:r w:rsidRPr="00F96BE4">
              <w:t>tumour</w:t>
            </w:r>
            <w:r w:rsidRPr="00F96BE4">
              <w:rPr>
                <w:spacing w:val="-9"/>
              </w:rPr>
              <w:t xml:space="preserve"> </w:t>
            </w:r>
            <w:r w:rsidRPr="00F96BE4">
              <w:t>coverage</w:t>
            </w:r>
            <w:r w:rsidRPr="00F96BE4">
              <w:rPr>
                <w:spacing w:val="-8"/>
              </w:rPr>
              <w:t xml:space="preserve"> </w:t>
            </w:r>
            <w:r w:rsidRPr="00F96BE4">
              <w:rPr>
                <w:spacing w:val="-5"/>
              </w:rPr>
              <w:t>ok?</w:t>
            </w:r>
          </w:p>
          <w:p w14:paraId="30CE2503" w14:textId="77777777" w:rsidR="00F862BB" w:rsidRPr="00F96BE4" w:rsidRDefault="00F862BB" w:rsidP="00F862BB">
            <w:pPr>
              <w:pStyle w:val="TableParagraph"/>
              <w:numPr>
                <w:ilvl w:val="0"/>
                <w:numId w:val="9"/>
              </w:numPr>
              <w:tabs>
                <w:tab w:val="left" w:pos="585"/>
              </w:tabs>
              <w:spacing w:line="242" w:lineRule="exact"/>
              <w:ind w:left="585" w:hanging="263"/>
            </w:pPr>
            <w:r w:rsidRPr="00F96BE4">
              <w:t>If</w:t>
            </w:r>
            <w:r w:rsidRPr="00F96BE4">
              <w:rPr>
                <w:spacing w:val="-6"/>
              </w:rPr>
              <w:t xml:space="preserve"> </w:t>
            </w:r>
            <w:r w:rsidRPr="00F96BE4">
              <w:t>too</w:t>
            </w:r>
            <w:r w:rsidRPr="00F96BE4">
              <w:rPr>
                <w:spacing w:val="-6"/>
              </w:rPr>
              <w:t xml:space="preserve"> </w:t>
            </w:r>
            <w:r w:rsidRPr="00F96BE4">
              <w:t>empty</w:t>
            </w:r>
            <w:r w:rsidRPr="00F96BE4">
              <w:rPr>
                <w:spacing w:val="-5"/>
              </w:rPr>
              <w:t xml:space="preserve"> </w:t>
            </w:r>
            <w:r w:rsidRPr="00F96BE4">
              <w:t>remove</w:t>
            </w:r>
            <w:r w:rsidRPr="00F96BE4">
              <w:rPr>
                <w:spacing w:val="-6"/>
              </w:rPr>
              <w:t xml:space="preserve"> </w:t>
            </w:r>
            <w:r w:rsidRPr="00F96BE4">
              <w:t>the</w:t>
            </w:r>
            <w:r w:rsidRPr="00F96BE4">
              <w:rPr>
                <w:spacing w:val="-6"/>
              </w:rPr>
              <w:t xml:space="preserve"> </w:t>
            </w:r>
            <w:r w:rsidRPr="00F96BE4">
              <w:t>patient</w:t>
            </w:r>
            <w:r w:rsidRPr="00F96BE4">
              <w:rPr>
                <w:spacing w:val="-5"/>
              </w:rPr>
              <w:t xml:space="preserve"> </w:t>
            </w:r>
            <w:r w:rsidRPr="00F96BE4">
              <w:t>from</w:t>
            </w:r>
            <w:r w:rsidRPr="00F96BE4">
              <w:rPr>
                <w:spacing w:val="-6"/>
              </w:rPr>
              <w:t xml:space="preserve"> </w:t>
            </w:r>
            <w:r w:rsidRPr="00F96BE4">
              <w:t>the</w:t>
            </w:r>
            <w:r w:rsidRPr="00F96BE4">
              <w:rPr>
                <w:spacing w:val="-6"/>
              </w:rPr>
              <w:t xml:space="preserve"> </w:t>
            </w:r>
            <w:r w:rsidRPr="00F96BE4">
              <w:t>treatment</w:t>
            </w:r>
            <w:r w:rsidRPr="00F96BE4">
              <w:rPr>
                <w:spacing w:val="-5"/>
              </w:rPr>
              <w:t xml:space="preserve"> </w:t>
            </w:r>
            <w:r w:rsidRPr="00F96BE4">
              <w:rPr>
                <w:spacing w:val="-2"/>
              </w:rPr>
              <w:t>couch.</w:t>
            </w:r>
          </w:p>
        </w:tc>
      </w:tr>
      <w:tr w:rsidR="00F862BB" w:rsidRPr="00864D51" w14:paraId="72A6F2CE" w14:textId="77777777" w:rsidTr="0029547E">
        <w:trPr>
          <w:trHeight w:val="609"/>
        </w:trPr>
        <w:tc>
          <w:tcPr>
            <w:tcW w:w="1709" w:type="dxa"/>
          </w:tcPr>
          <w:p w14:paraId="02FB2D5B" w14:textId="77777777" w:rsidR="00F862BB" w:rsidRPr="00F96BE4" w:rsidRDefault="00F862BB" w:rsidP="000266F5">
            <w:pPr>
              <w:pStyle w:val="TableParagraph"/>
              <w:spacing w:line="243" w:lineRule="exact"/>
            </w:pPr>
            <w:r w:rsidRPr="00F96BE4">
              <w:rPr>
                <w:spacing w:val="-2"/>
              </w:rPr>
              <w:t>Fraction</w:t>
            </w:r>
            <w:r w:rsidRPr="00F96BE4">
              <w:rPr>
                <w:spacing w:val="3"/>
              </w:rPr>
              <w:t xml:space="preserve"> </w:t>
            </w:r>
            <w:r w:rsidRPr="00F96BE4">
              <w:rPr>
                <w:spacing w:val="-10"/>
              </w:rPr>
              <w:t>X</w:t>
            </w:r>
          </w:p>
          <w:p w14:paraId="7907BED1" w14:textId="77777777" w:rsidR="00F862BB" w:rsidRPr="00F96BE4" w:rsidRDefault="00F862BB" w:rsidP="000266F5">
            <w:pPr>
              <w:pStyle w:val="TableParagraph"/>
            </w:pPr>
            <w:r w:rsidRPr="00F96BE4">
              <w:t>CBCT</w:t>
            </w:r>
            <w:r w:rsidRPr="00F96BE4">
              <w:rPr>
                <w:spacing w:val="-9"/>
              </w:rPr>
              <w:t xml:space="preserve"> </w:t>
            </w:r>
            <w:r w:rsidRPr="00F96BE4">
              <w:rPr>
                <w:spacing w:val="-2"/>
              </w:rPr>
              <w:t>XX/XX/XX</w:t>
            </w:r>
          </w:p>
        </w:tc>
        <w:tc>
          <w:tcPr>
            <w:tcW w:w="1559" w:type="dxa"/>
          </w:tcPr>
          <w:p w14:paraId="39305210" w14:textId="77777777" w:rsidR="00F862BB" w:rsidRPr="00F96BE4" w:rsidRDefault="00F862BB" w:rsidP="000266F5">
            <w:pPr>
              <w:pStyle w:val="TableParagraph"/>
              <w:ind w:left="0"/>
              <w:rPr>
                <w:rFonts w:ascii="Times New Roman"/>
              </w:rPr>
            </w:pPr>
          </w:p>
        </w:tc>
        <w:tc>
          <w:tcPr>
            <w:tcW w:w="5954" w:type="dxa"/>
          </w:tcPr>
          <w:p w14:paraId="0DC8FD38" w14:textId="77777777" w:rsidR="00F862BB" w:rsidRPr="00F96BE4" w:rsidRDefault="00F862BB" w:rsidP="000266F5">
            <w:pPr>
              <w:pStyle w:val="TableParagraph"/>
              <w:ind w:left="0"/>
              <w:rPr>
                <w:rFonts w:ascii="Times New Roman"/>
              </w:rPr>
            </w:pPr>
          </w:p>
        </w:tc>
      </w:tr>
    </w:tbl>
    <w:p w14:paraId="09BDC226" w14:textId="77777777" w:rsidR="00F862BB" w:rsidRPr="00F96BE4" w:rsidRDefault="00F862BB" w:rsidP="00F862BB">
      <w:pPr>
        <w:rPr>
          <w:rFonts w:ascii="Times New Roman"/>
        </w:rPr>
        <w:sectPr w:rsidR="00F862BB" w:rsidRPr="00F96BE4" w:rsidSect="0048506F">
          <w:footerReference w:type="default" r:id="rId14"/>
          <w:pgSz w:w="11910" w:h="16840"/>
          <w:pgMar w:top="1440" w:right="1440" w:bottom="1440" w:left="1440" w:header="0" w:footer="499" w:gutter="0"/>
          <w:pgNumType w:start="1"/>
          <w:cols w:space="720"/>
          <w:docGrid w:linePitch="299"/>
        </w:sectPr>
      </w:pPr>
    </w:p>
    <w:p w14:paraId="4FCDE247" w14:textId="77777777" w:rsidR="00F862BB" w:rsidRPr="00F96BE4" w:rsidRDefault="00F862BB" w:rsidP="00F862BB">
      <w:pPr>
        <w:pStyle w:val="BodyText"/>
        <w:spacing w:before="12"/>
        <w:rPr>
          <w:b/>
          <w:sz w:val="22"/>
          <w:szCs w:val="22"/>
        </w:rPr>
      </w:pPr>
    </w:p>
    <w:p w14:paraId="286E99A8" w14:textId="77777777" w:rsidR="00F862BB" w:rsidRPr="00F96BE4" w:rsidRDefault="00F862BB" w:rsidP="00F862BB">
      <w:pPr>
        <w:pStyle w:val="Heading1"/>
        <w:tabs>
          <w:tab w:val="left" w:pos="10470"/>
        </w:tabs>
        <w:spacing w:before="44"/>
        <w:rPr>
          <w:sz w:val="22"/>
          <w:szCs w:val="22"/>
        </w:rPr>
      </w:pPr>
      <w:r w:rsidRPr="00F96BE4">
        <w:rPr>
          <w:color w:val="000000"/>
          <w:spacing w:val="-2"/>
          <w:sz w:val="22"/>
          <w:szCs w:val="22"/>
          <w:shd w:val="clear" w:color="auto" w:fill="F1F1F1"/>
        </w:rPr>
        <w:t>Comments</w:t>
      </w:r>
      <w:r w:rsidRPr="00F96BE4">
        <w:rPr>
          <w:color w:val="000000"/>
          <w:sz w:val="22"/>
          <w:szCs w:val="22"/>
          <w:shd w:val="clear" w:color="auto" w:fill="F1F1F1"/>
        </w:rPr>
        <w:tab/>
      </w:r>
    </w:p>
    <w:p w14:paraId="36099008" w14:textId="77777777" w:rsidR="00F862BB" w:rsidRPr="00F96BE4" w:rsidRDefault="00F862BB" w:rsidP="00F862BB">
      <w:pPr>
        <w:pStyle w:val="BodyText"/>
        <w:spacing w:before="59" w:line="242" w:lineRule="exact"/>
        <w:ind w:left="322"/>
        <w:rPr>
          <w:sz w:val="22"/>
          <w:szCs w:val="22"/>
        </w:rPr>
      </w:pPr>
      <w:r w:rsidRPr="00F96BE4">
        <w:rPr>
          <w:sz w:val="22"/>
          <w:szCs w:val="22"/>
        </w:rPr>
        <w:t xml:space="preserve">Remark </w:t>
      </w:r>
      <w:r w:rsidRPr="00F96BE4">
        <w:rPr>
          <w:spacing w:val="-2"/>
          <w:sz w:val="22"/>
          <w:szCs w:val="22"/>
        </w:rPr>
        <w:t>upon:</w:t>
      </w:r>
    </w:p>
    <w:p w14:paraId="27E7601E" w14:textId="77777777" w:rsidR="00F862BB" w:rsidRPr="00F96BE4" w:rsidRDefault="00F862BB" w:rsidP="00F862BB">
      <w:pPr>
        <w:pStyle w:val="BodyText"/>
        <w:spacing w:before="2" w:line="235" w:lineRule="auto"/>
        <w:ind w:left="322" w:right="4461"/>
        <w:rPr>
          <w:sz w:val="22"/>
          <w:szCs w:val="22"/>
        </w:rPr>
      </w:pPr>
      <w:r w:rsidRPr="00F96BE4">
        <w:rPr>
          <w:sz w:val="22"/>
          <w:szCs w:val="22"/>
        </w:rPr>
        <w:t>Concordance</w:t>
      </w:r>
      <w:r w:rsidRPr="00F96BE4">
        <w:rPr>
          <w:spacing w:val="-4"/>
          <w:sz w:val="22"/>
          <w:szCs w:val="22"/>
        </w:rPr>
        <w:t xml:space="preserve"> </w:t>
      </w:r>
      <w:r w:rsidRPr="00F96BE4">
        <w:rPr>
          <w:sz w:val="22"/>
          <w:szCs w:val="22"/>
        </w:rPr>
        <w:t>in</w:t>
      </w:r>
      <w:r w:rsidRPr="00F96BE4">
        <w:rPr>
          <w:spacing w:val="-5"/>
          <w:sz w:val="22"/>
          <w:szCs w:val="22"/>
        </w:rPr>
        <w:t xml:space="preserve"> </w:t>
      </w:r>
      <w:r w:rsidRPr="00F96BE4">
        <w:rPr>
          <w:sz w:val="22"/>
          <w:szCs w:val="22"/>
        </w:rPr>
        <w:t>matching</w:t>
      </w:r>
      <w:r w:rsidRPr="00F96BE4">
        <w:rPr>
          <w:spacing w:val="-4"/>
          <w:sz w:val="22"/>
          <w:szCs w:val="22"/>
        </w:rPr>
        <w:t xml:space="preserve"> </w:t>
      </w:r>
      <w:r w:rsidRPr="00F96BE4">
        <w:rPr>
          <w:sz w:val="22"/>
          <w:szCs w:val="22"/>
        </w:rPr>
        <w:t>between</w:t>
      </w:r>
      <w:r w:rsidRPr="00F96BE4">
        <w:rPr>
          <w:spacing w:val="-5"/>
          <w:sz w:val="22"/>
          <w:szCs w:val="22"/>
        </w:rPr>
        <w:t xml:space="preserve"> </w:t>
      </w:r>
      <w:r w:rsidRPr="00F96BE4">
        <w:rPr>
          <w:sz w:val="22"/>
          <w:szCs w:val="22"/>
        </w:rPr>
        <w:t>online</w:t>
      </w:r>
      <w:r w:rsidRPr="00F96BE4">
        <w:rPr>
          <w:spacing w:val="-4"/>
          <w:sz w:val="22"/>
          <w:szCs w:val="22"/>
        </w:rPr>
        <w:t xml:space="preserve"> </w:t>
      </w:r>
      <w:r w:rsidRPr="00F96BE4">
        <w:rPr>
          <w:sz w:val="22"/>
          <w:szCs w:val="22"/>
        </w:rPr>
        <w:t>and</w:t>
      </w:r>
      <w:r w:rsidRPr="00F96BE4">
        <w:rPr>
          <w:spacing w:val="-5"/>
          <w:sz w:val="22"/>
          <w:szCs w:val="22"/>
        </w:rPr>
        <w:t xml:space="preserve"> </w:t>
      </w:r>
      <w:r w:rsidRPr="00F96BE4">
        <w:rPr>
          <w:sz w:val="22"/>
          <w:szCs w:val="22"/>
        </w:rPr>
        <w:t>offline</w:t>
      </w:r>
      <w:r w:rsidRPr="00F96BE4">
        <w:rPr>
          <w:spacing w:val="-4"/>
          <w:sz w:val="22"/>
          <w:szCs w:val="22"/>
        </w:rPr>
        <w:t xml:space="preserve"> </w:t>
      </w:r>
      <w:r w:rsidRPr="00F96BE4">
        <w:rPr>
          <w:sz w:val="22"/>
          <w:szCs w:val="22"/>
        </w:rPr>
        <w:t>plan</w:t>
      </w:r>
      <w:r w:rsidRPr="00F96BE4">
        <w:rPr>
          <w:spacing w:val="-5"/>
          <w:sz w:val="22"/>
          <w:szCs w:val="22"/>
        </w:rPr>
        <w:t xml:space="preserve"> </w:t>
      </w:r>
      <w:r w:rsidRPr="00F96BE4">
        <w:rPr>
          <w:sz w:val="22"/>
          <w:szCs w:val="22"/>
        </w:rPr>
        <w:t>selections Determine if further reviews required</w:t>
      </w:r>
    </w:p>
    <w:p w14:paraId="725F373C" w14:textId="77777777" w:rsidR="00F862BB" w:rsidRPr="00F96BE4" w:rsidRDefault="00F862BB" w:rsidP="00F862BB">
      <w:pPr>
        <w:pStyle w:val="BodyText"/>
        <w:spacing w:before="1" w:line="235" w:lineRule="auto"/>
        <w:ind w:left="322" w:right="1804"/>
        <w:rPr>
          <w:sz w:val="22"/>
          <w:szCs w:val="22"/>
        </w:rPr>
      </w:pPr>
      <w:r w:rsidRPr="00F96BE4">
        <w:rPr>
          <w:sz w:val="22"/>
          <w:szCs w:val="22"/>
        </w:rPr>
        <w:t>Highlight</w:t>
      </w:r>
      <w:r w:rsidRPr="00F96BE4">
        <w:rPr>
          <w:spacing w:val="-2"/>
          <w:sz w:val="22"/>
          <w:szCs w:val="22"/>
        </w:rPr>
        <w:t xml:space="preserve"> </w:t>
      </w:r>
      <w:r w:rsidRPr="00F96BE4">
        <w:rPr>
          <w:sz w:val="22"/>
          <w:szCs w:val="22"/>
        </w:rPr>
        <w:t>if</w:t>
      </w:r>
      <w:r w:rsidRPr="00F96BE4">
        <w:rPr>
          <w:spacing w:val="-3"/>
          <w:sz w:val="22"/>
          <w:szCs w:val="22"/>
        </w:rPr>
        <w:t xml:space="preserve"> </w:t>
      </w:r>
      <w:r w:rsidRPr="00F96BE4">
        <w:rPr>
          <w:sz w:val="22"/>
          <w:szCs w:val="22"/>
        </w:rPr>
        <w:t>no</w:t>
      </w:r>
      <w:r w:rsidRPr="00F96BE4">
        <w:rPr>
          <w:spacing w:val="-3"/>
          <w:sz w:val="22"/>
          <w:szCs w:val="22"/>
        </w:rPr>
        <w:t xml:space="preserve"> </w:t>
      </w:r>
      <w:r w:rsidRPr="00F96BE4">
        <w:rPr>
          <w:sz w:val="22"/>
          <w:szCs w:val="22"/>
        </w:rPr>
        <w:t>post-treatment</w:t>
      </w:r>
      <w:r w:rsidRPr="00F96BE4">
        <w:rPr>
          <w:spacing w:val="-2"/>
          <w:sz w:val="22"/>
          <w:szCs w:val="22"/>
        </w:rPr>
        <w:t xml:space="preserve"> </w:t>
      </w:r>
      <w:r w:rsidRPr="00F96BE4">
        <w:rPr>
          <w:sz w:val="22"/>
          <w:szCs w:val="22"/>
        </w:rPr>
        <w:t>CBCTs</w:t>
      </w:r>
      <w:r w:rsidRPr="00F96BE4">
        <w:rPr>
          <w:spacing w:val="-3"/>
          <w:sz w:val="22"/>
          <w:szCs w:val="22"/>
        </w:rPr>
        <w:t xml:space="preserve"> </w:t>
      </w:r>
      <w:r w:rsidRPr="00F96BE4">
        <w:rPr>
          <w:sz w:val="22"/>
          <w:szCs w:val="22"/>
        </w:rPr>
        <w:t>sent</w:t>
      </w:r>
      <w:r w:rsidRPr="00F96BE4">
        <w:rPr>
          <w:spacing w:val="-2"/>
          <w:sz w:val="22"/>
          <w:szCs w:val="22"/>
        </w:rPr>
        <w:t xml:space="preserve"> </w:t>
      </w:r>
      <w:r w:rsidRPr="00F96BE4">
        <w:rPr>
          <w:sz w:val="22"/>
          <w:szCs w:val="22"/>
        </w:rPr>
        <w:t>and</w:t>
      </w:r>
      <w:r w:rsidRPr="00F96BE4">
        <w:rPr>
          <w:spacing w:val="-3"/>
          <w:sz w:val="22"/>
          <w:szCs w:val="22"/>
        </w:rPr>
        <w:t xml:space="preserve"> </w:t>
      </w:r>
      <w:r w:rsidRPr="00F96BE4">
        <w:rPr>
          <w:sz w:val="22"/>
          <w:szCs w:val="22"/>
        </w:rPr>
        <w:t>the</w:t>
      </w:r>
      <w:r w:rsidRPr="00F96BE4">
        <w:rPr>
          <w:spacing w:val="-2"/>
          <w:sz w:val="22"/>
          <w:szCs w:val="22"/>
        </w:rPr>
        <w:t xml:space="preserve"> </w:t>
      </w:r>
      <w:r w:rsidRPr="00F96BE4">
        <w:rPr>
          <w:sz w:val="22"/>
          <w:szCs w:val="22"/>
        </w:rPr>
        <w:t>importance</w:t>
      </w:r>
      <w:r w:rsidRPr="00F96BE4">
        <w:rPr>
          <w:spacing w:val="-2"/>
          <w:sz w:val="22"/>
          <w:szCs w:val="22"/>
        </w:rPr>
        <w:t xml:space="preserve"> </w:t>
      </w:r>
      <w:r w:rsidRPr="00F96BE4">
        <w:rPr>
          <w:sz w:val="22"/>
          <w:szCs w:val="22"/>
        </w:rPr>
        <w:t>of</w:t>
      </w:r>
      <w:r w:rsidRPr="00F96BE4">
        <w:rPr>
          <w:spacing w:val="-3"/>
          <w:sz w:val="22"/>
          <w:szCs w:val="22"/>
        </w:rPr>
        <w:t xml:space="preserve"> </w:t>
      </w:r>
      <w:r w:rsidRPr="00F96BE4">
        <w:rPr>
          <w:sz w:val="22"/>
          <w:szCs w:val="22"/>
        </w:rPr>
        <w:t>this</w:t>
      </w:r>
      <w:r w:rsidRPr="00F96BE4">
        <w:rPr>
          <w:spacing w:val="-3"/>
          <w:sz w:val="22"/>
          <w:szCs w:val="22"/>
        </w:rPr>
        <w:t xml:space="preserve"> </w:t>
      </w:r>
      <w:r w:rsidRPr="00F96BE4">
        <w:rPr>
          <w:sz w:val="22"/>
          <w:szCs w:val="22"/>
        </w:rPr>
        <w:t>so</w:t>
      </w:r>
      <w:r w:rsidRPr="00F96BE4">
        <w:rPr>
          <w:spacing w:val="-3"/>
          <w:sz w:val="22"/>
          <w:szCs w:val="22"/>
        </w:rPr>
        <w:t xml:space="preserve"> </w:t>
      </w:r>
      <w:r w:rsidRPr="00F96BE4">
        <w:rPr>
          <w:sz w:val="22"/>
          <w:szCs w:val="22"/>
        </w:rPr>
        <w:t>that</w:t>
      </w:r>
      <w:r w:rsidRPr="00F96BE4">
        <w:rPr>
          <w:spacing w:val="-2"/>
          <w:sz w:val="22"/>
          <w:szCs w:val="22"/>
        </w:rPr>
        <w:t xml:space="preserve"> </w:t>
      </w:r>
      <w:r w:rsidRPr="00F96BE4">
        <w:rPr>
          <w:sz w:val="22"/>
          <w:szCs w:val="22"/>
        </w:rPr>
        <w:t>if</w:t>
      </w:r>
      <w:r w:rsidRPr="00F96BE4">
        <w:rPr>
          <w:spacing w:val="-3"/>
          <w:sz w:val="22"/>
          <w:szCs w:val="22"/>
        </w:rPr>
        <w:t xml:space="preserve"> </w:t>
      </w:r>
      <w:r w:rsidRPr="00F96BE4">
        <w:rPr>
          <w:sz w:val="22"/>
          <w:szCs w:val="22"/>
        </w:rPr>
        <w:t>can</w:t>
      </w:r>
      <w:r w:rsidRPr="00F96BE4">
        <w:rPr>
          <w:spacing w:val="-3"/>
          <w:sz w:val="22"/>
          <w:szCs w:val="22"/>
        </w:rPr>
        <w:t xml:space="preserve"> </w:t>
      </w:r>
      <w:r w:rsidRPr="00F96BE4">
        <w:rPr>
          <w:sz w:val="22"/>
          <w:szCs w:val="22"/>
        </w:rPr>
        <w:t>be</w:t>
      </w:r>
      <w:r w:rsidRPr="00F96BE4">
        <w:rPr>
          <w:spacing w:val="-2"/>
          <w:sz w:val="22"/>
          <w:szCs w:val="22"/>
        </w:rPr>
        <w:t xml:space="preserve"> </w:t>
      </w:r>
      <w:r w:rsidRPr="00F96BE4">
        <w:rPr>
          <w:sz w:val="22"/>
          <w:szCs w:val="22"/>
        </w:rPr>
        <w:t>determined</w:t>
      </w:r>
      <w:r w:rsidRPr="00F96BE4">
        <w:rPr>
          <w:spacing w:val="-3"/>
          <w:sz w:val="22"/>
          <w:szCs w:val="22"/>
        </w:rPr>
        <w:t xml:space="preserve"> </w:t>
      </w:r>
      <w:r w:rsidRPr="00F96BE4">
        <w:rPr>
          <w:sz w:val="22"/>
          <w:szCs w:val="22"/>
        </w:rPr>
        <w:t>if</w:t>
      </w:r>
      <w:r w:rsidRPr="00F96BE4">
        <w:rPr>
          <w:spacing w:val="-3"/>
          <w:sz w:val="22"/>
          <w:szCs w:val="22"/>
        </w:rPr>
        <w:t xml:space="preserve"> </w:t>
      </w:r>
      <w:r w:rsidRPr="00F96BE4">
        <w:rPr>
          <w:sz w:val="22"/>
          <w:szCs w:val="22"/>
        </w:rPr>
        <w:t>the patient's bladder fills or not while they are on the treatment couch</w:t>
      </w:r>
    </w:p>
    <w:p w14:paraId="49D6FEEB" w14:textId="77777777" w:rsidR="00F862BB" w:rsidRPr="00F96BE4" w:rsidRDefault="00F862BB" w:rsidP="00F862BB">
      <w:pPr>
        <w:pStyle w:val="BodyText"/>
        <w:spacing w:line="240" w:lineRule="exact"/>
        <w:ind w:left="322"/>
        <w:rPr>
          <w:sz w:val="22"/>
          <w:szCs w:val="22"/>
        </w:rPr>
      </w:pPr>
      <w:r w:rsidRPr="00F96BE4">
        <w:rPr>
          <w:sz w:val="22"/>
          <w:szCs w:val="22"/>
        </w:rPr>
        <w:t>Highlight</w:t>
      </w:r>
      <w:r w:rsidRPr="00F96BE4">
        <w:rPr>
          <w:spacing w:val="-1"/>
          <w:sz w:val="22"/>
          <w:szCs w:val="22"/>
        </w:rPr>
        <w:t xml:space="preserve"> </w:t>
      </w:r>
      <w:r w:rsidRPr="00F96BE4">
        <w:rPr>
          <w:sz w:val="22"/>
          <w:szCs w:val="22"/>
        </w:rPr>
        <w:t>time</w:t>
      </w:r>
      <w:r w:rsidRPr="00F96BE4">
        <w:rPr>
          <w:spacing w:val="-2"/>
          <w:sz w:val="22"/>
          <w:szCs w:val="22"/>
        </w:rPr>
        <w:t xml:space="preserve"> </w:t>
      </w:r>
      <w:r w:rsidRPr="00F96BE4">
        <w:rPr>
          <w:sz w:val="22"/>
          <w:szCs w:val="22"/>
        </w:rPr>
        <w:t>taken</w:t>
      </w:r>
      <w:r w:rsidRPr="00F96BE4">
        <w:rPr>
          <w:spacing w:val="-1"/>
          <w:sz w:val="22"/>
          <w:szCs w:val="22"/>
        </w:rPr>
        <w:t xml:space="preserve"> </w:t>
      </w:r>
      <w:r w:rsidRPr="00F96BE4">
        <w:rPr>
          <w:sz w:val="22"/>
          <w:szCs w:val="22"/>
        </w:rPr>
        <w:t>to</w:t>
      </w:r>
      <w:r w:rsidRPr="00F96BE4">
        <w:rPr>
          <w:spacing w:val="-2"/>
          <w:sz w:val="22"/>
          <w:szCs w:val="22"/>
        </w:rPr>
        <w:t xml:space="preserve"> </w:t>
      </w:r>
      <w:r w:rsidRPr="00F96BE4">
        <w:rPr>
          <w:sz w:val="22"/>
          <w:szCs w:val="22"/>
        </w:rPr>
        <w:t>image</w:t>
      </w:r>
      <w:r w:rsidRPr="00F96BE4">
        <w:rPr>
          <w:spacing w:val="-1"/>
          <w:sz w:val="22"/>
          <w:szCs w:val="22"/>
        </w:rPr>
        <w:t xml:space="preserve"> </w:t>
      </w:r>
      <w:r w:rsidRPr="00F96BE4">
        <w:rPr>
          <w:spacing w:val="-2"/>
          <w:sz w:val="22"/>
          <w:szCs w:val="22"/>
        </w:rPr>
        <w:t>match</w:t>
      </w:r>
    </w:p>
    <w:p w14:paraId="57FE5C9B" w14:textId="77777777" w:rsidR="00F862BB" w:rsidRPr="00F96BE4" w:rsidRDefault="00F862BB" w:rsidP="00F862BB">
      <w:pPr>
        <w:pStyle w:val="BodyText"/>
        <w:spacing w:line="242" w:lineRule="exact"/>
        <w:ind w:left="322"/>
        <w:rPr>
          <w:sz w:val="22"/>
          <w:szCs w:val="22"/>
        </w:rPr>
      </w:pPr>
      <w:r w:rsidRPr="00F96BE4">
        <w:rPr>
          <w:sz w:val="22"/>
          <w:szCs w:val="22"/>
        </w:rPr>
        <w:t>Highlight</w:t>
      </w:r>
      <w:r w:rsidRPr="00F96BE4">
        <w:rPr>
          <w:spacing w:val="-1"/>
          <w:sz w:val="22"/>
          <w:szCs w:val="22"/>
        </w:rPr>
        <w:t xml:space="preserve"> </w:t>
      </w:r>
      <w:r w:rsidRPr="00F96BE4">
        <w:rPr>
          <w:sz w:val="22"/>
          <w:szCs w:val="22"/>
        </w:rPr>
        <w:t>if</w:t>
      </w:r>
      <w:r w:rsidRPr="00F96BE4">
        <w:rPr>
          <w:spacing w:val="-2"/>
          <w:sz w:val="22"/>
          <w:szCs w:val="22"/>
        </w:rPr>
        <w:t xml:space="preserve"> </w:t>
      </w:r>
      <w:r w:rsidRPr="00F96BE4">
        <w:rPr>
          <w:sz w:val="22"/>
          <w:szCs w:val="22"/>
        </w:rPr>
        <w:t>incorrect nomenclature</w:t>
      </w:r>
      <w:r w:rsidRPr="00F96BE4">
        <w:rPr>
          <w:spacing w:val="-1"/>
          <w:sz w:val="22"/>
          <w:szCs w:val="22"/>
        </w:rPr>
        <w:t xml:space="preserve"> </w:t>
      </w:r>
      <w:r w:rsidRPr="00F96BE4">
        <w:rPr>
          <w:sz w:val="22"/>
          <w:szCs w:val="22"/>
        </w:rPr>
        <w:t>used</w:t>
      </w:r>
      <w:r w:rsidRPr="00F96BE4">
        <w:rPr>
          <w:spacing w:val="-2"/>
          <w:sz w:val="22"/>
          <w:szCs w:val="22"/>
        </w:rPr>
        <w:t xml:space="preserve"> </w:t>
      </w:r>
      <w:r w:rsidRPr="00F96BE4">
        <w:rPr>
          <w:sz w:val="22"/>
          <w:szCs w:val="22"/>
        </w:rPr>
        <w:t xml:space="preserve">or </w:t>
      </w:r>
      <w:r w:rsidRPr="00F96BE4">
        <w:rPr>
          <w:spacing w:val="-4"/>
          <w:sz w:val="22"/>
          <w:szCs w:val="22"/>
        </w:rPr>
        <w:t>not.</w:t>
      </w:r>
    </w:p>
    <w:p w14:paraId="54337AFA" w14:textId="77777777" w:rsidR="00F862BB" w:rsidRPr="00F96BE4" w:rsidRDefault="00F862BB" w:rsidP="00F862BB">
      <w:pPr>
        <w:pStyle w:val="BodyText"/>
        <w:spacing w:before="6"/>
        <w:rPr>
          <w:sz w:val="22"/>
          <w:szCs w:val="22"/>
        </w:rPr>
      </w:pPr>
    </w:p>
    <w:p w14:paraId="5601AC66" w14:textId="77777777" w:rsidR="00F862BB" w:rsidRPr="00F96BE4" w:rsidRDefault="00F862BB" w:rsidP="00F862BB">
      <w:pPr>
        <w:pStyle w:val="Heading1"/>
        <w:tabs>
          <w:tab w:val="left" w:pos="10470"/>
        </w:tabs>
        <w:spacing w:before="44"/>
        <w:rPr>
          <w:sz w:val="22"/>
          <w:szCs w:val="22"/>
        </w:rPr>
      </w:pPr>
      <w:r w:rsidRPr="00F96BE4">
        <w:rPr>
          <w:color w:val="000000"/>
          <w:spacing w:val="-2"/>
          <w:sz w:val="22"/>
          <w:szCs w:val="22"/>
          <w:shd w:val="clear" w:color="auto" w:fill="F1F1F1"/>
        </w:rPr>
        <w:t>Conclusion</w:t>
      </w:r>
      <w:r w:rsidRPr="00F96BE4">
        <w:rPr>
          <w:color w:val="000000"/>
          <w:sz w:val="22"/>
          <w:szCs w:val="22"/>
          <w:shd w:val="clear" w:color="auto" w:fill="F1F1F1"/>
        </w:rPr>
        <w:tab/>
      </w:r>
    </w:p>
    <w:p w14:paraId="193FAE42" w14:textId="77777777" w:rsidR="00F862BB" w:rsidRPr="00F96BE4" w:rsidRDefault="00F862BB" w:rsidP="00F862BB">
      <w:pPr>
        <w:pStyle w:val="BodyText"/>
        <w:spacing w:before="239"/>
        <w:ind w:left="232"/>
        <w:rPr>
          <w:sz w:val="22"/>
          <w:szCs w:val="22"/>
        </w:rPr>
      </w:pPr>
      <w:r w:rsidRPr="00F96BE4">
        <w:rPr>
          <w:sz w:val="22"/>
          <w:szCs w:val="22"/>
        </w:rPr>
        <w:t>Thank</w:t>
      </w:r>
      <w:r w:rsidRPr="00F96BE4">
        <w:rPr>
          <w:spacing w:val="-4"/>
          <w:sz w:val="22"/>
          <w:szCs w:val="22"/>
        </w:rPr>
        <w:t xml:space="preserve"> </w:t>
      </w:r>
      <w:r w:rsidRPr="00F96BE4">
        <w:rPr>
          <w:sz w:val="22"/>
          <w:szCs w:val="22"/>
        </w:rPr>
        <w:t>you</w:t>
      </w:r>
      <w:r w:rsidRPr="00F96BE4">
        <w:rPr>
          <w:spacing w:val="-4"/>
          <w:sz w:val="22"/>
          <w:szCs w:val="22"/>
        </w:rPr>
        <w:t xml:space="preserve"> </w:t>
      </w:r>
      <w:r w:rsidRPr="00F96BE4">
        <w:rPr>
          <w:sz w:val="22"/>
          <w:szCs w:val="22"/>
        </w:rPr>
        <w:t>for</w:t>
      </w:r>
      <w:r w:rsidRPr="00F96BE4">
        <w:rPr>
          <w:spacing w:val="-4"/>
          <w:sz w:val="22"/>
          <w:szCs w:val="22"/>
        </w:rPr>
        <w:t xml:space="preserve"> </w:t>
      </w:r>
      <w:r w:rsidRPr="00F96BE4">
        <w:rPr>
          <w:sz w:val="22"/>
          <w:szCs w:val="22"/>
        </w:rPr>
        <w:t>taking</w:t>
      </w:r>
      <w:r w:rsidRPr="00F96BE4">
        <w:rPr>
          <w:spacing w:val="-5"/>
          <w:sz w:val="22"/>
          <w:szCs w:val="22"/>
        </w:rPr>
        <w:t xml:space="preserve"> </w:t>
      </w:r>
      <w:r w:rsidRPr="00F96BE4">
        <w:rPr>
          <w:sz w:val="22"/>
          <w:szCs w:val="22"/>
        </w:rPr>
        <w:t>the</w:t>
      </w:r>
      <w:r w:rsidRPr="00F96BE4">
        <w:rPr>
          <w:spacing w:val="-7"/>
          <w:sz w:val="22"/>
          <w:szCs w:val="22"/>
        </w:rPr>
        <w:t xml:space="preserve"> </w:t>
      </w:r>
      <w:r w:rsidRPr="00F96BE4">
        <w:rPr>
          <w:sz w:val="22"/>
          <w:szCs w:val="22"/>
        </w:rPr>
        <w:t>time</w:t>
      </w:r>
      <w:r w:rsidRPr="00F96BE4">
        <w:rPr>
          <w:spacing w:val="-6"/>
          <w:sz w:val="22"/>
          <w:szCs w:val="22"/>
        </w:rPr>
        <w:t xml:space="preserve"> </w:t>
      </w:r>
      <w:r w:rsidRPr="00F96BE4">
        <w:rPr>
          <w:sz w:val="22"/>
          <w:szCs w:val="22"/>
        </w:rPr>
        <w:t>to</w:t>
      </w:r>
      <w:r w:rsidRPr="00F96BE4">
        <w:rPr>
          <w:spacing w:val="-4"/>
          <w:sz w:val="22"/>
          <w:szCs w:val="22"/>
        </w:rPr>
        <w:t xml:space="preserve"> </w:t>
      </w:r>
      <w:r w:rsidRPr="00F96BE4">
        <w:rPr>
          <w:sz w:val="22"/>
          <w:szCs w:val="22"/>
        </w:rPr>
        <w:t>submit</w:t>
      </w:r>
      <w:r w:rsidRPr="00F96BE4">
        <w:rPr>
          <w:spacing w:val="-4"/>
          <w:sz w:val="22"/>
          <w:szCs w:val="22"/>
        </w:rPr>
        <w:t xml:space="preserve"> </w:t>
      </w:r>
      <w:r w:rsidRPr="00F96BE4">
        <w:rPr>
          <w:sz w:val="22"/>
          <w:szCs w:val="22"/>
        </w:rPr>
        <w:t>this</w:t>
      </w:r>
      <w:r w:rsidRPr="00F96BE4">
        <w:rPr>
          <w:spacing w:val="-6"/>
          <w:sz w:val="22"/>
          <w:szCs w:val="22"/>
        </w:rPr>
        <w:t xml:space="preserve"> </w:t>
      </w:r>
      <w:r w:rsidRPr="00F96BE4">
        <w:rPr>
          <w:sz w:val="22"/>
          <w:szCs w:val="22"/>
        </w:rPr>
        <w:t>patient</w:t>
      </w:r>
      <w:r w:rsidRPr="00F96BE4">
        <w:rPr>
          <w:spacing w:val="-4"/>
          <w:sz w:val="22"/>
          <w:szCs w:val="22"/>
        </w:rPr>
        <w:t xml:space="preserve"> </w:t>
      </w:r>
      <w:r w:rsidRPr="00F96BE4">
        <w:rPr>
          <w:sz w:val="22"/>
          <w:szCs w:val="22"/>
        </w:rPr>
        <w:t>for</w:t>
      </w:r>
      <w:r w:rsidRPr="00F96BE4">
        <w:rPr>
          <w:spacing w:val="-5"/>
          <w:sz w:val="22"/>
          <w:szCs w:val="22"/>
        </w:rPr>
        <w:t xml:space="preserve"> </w:t>
      </w:r>
      <w:r w:rsidRPr="00F96BE4">
        <w:rPr>
          <w:sz w:val="22"/>
          <w:szCs w:val="22"/>
        </w:rPr>
        <w:t>review</w:t>
      </w:r>
      <w:r w:rsidRPr="00F96BE4">
        <w:rPr>
          <w:spacing w:val="-6"/>
          <w:sz w:val="22"/>
          <w:szCs w:val="22"/>
        </w:rPr>
        <w:t xml:space="preserve"> </w:t>
      </w:r>
      <w:r w:rsidRPr="00F96BE4">
        <w:rPr>
          <w:sz w:val="22"/>
          <w:szCs w:val="22"/>
        </w:rPr>
        <w:t>to</w:t>
      </w:r>
      <w:r w:rsidRPr="00F96BE4">
        <w:rPr>
          <w:spacing w:val="-4"/>
          <w:sz w:val="22"/>
          <w:szCs w:val="22"/>
        </w:rPr>
        <w:t xml:space="preserve"> </w:t>
      </w:r>
      <w:r w:rsidRPr="00F96BE4">
        <w:rPr>
          <w:spacing w:val="-2"/>
          <w:sz w:val="22"/>
          <w:szCs w:val="22"/>
        </w:rPr>
        <w:t>RTTQA.</w:t>
      </w:r>
    </w:p>
    <w:p w14:paraId="3B0CCE5A" w14:textId="77777777" w:rsidR="00F862BB" w:rsidRPr="00F96BE4" w:rsidRDefault="00F862BB" w:rsidP="00F862BB">
      <w:pPr>
        <w:ind w:firstLine="232"/>
      </w:pPr>
      <w:r w:rsidRPr="00F96BE4">
        <w:t>If</w:t>
      </w:r>
      <w:r w:rsidRPr="00F96BE4">
        <w:rPr>
          <w:spacing w:val="-7"/>
        </w:rPr>
        <w:t xml:space="preserve"> </w:t>
      </w:r>
      <w:r w:rsidRPr="00F96BE4">
        <w:t>you</w:t>
      </w:r>
      <w:r w:rsidRPr="00F96BE4">
        <w:rPr>
          <w:spacing w:val="-5"/>
        </w:rPr>
        <w:t xml:space="preserve"> </w:t>
      </w:r>
      <w:r w:rsidRPr="00F96BE4">
        <w:t>have</w:t>
      </w:r>
      <w:r w:rsidRPr="00F96BE4">
        <w:rPr>
          <w:spacing w:val="-7"/>
        </w:rPr>
        <w:t xml:space="preserve"> </w:t>
      </w:r>
      <w:r w:rsidRPr="00F96BE4">
        <w:t>any</w:t>
      </w:r>
      <w:r w:rsidRPr="00F96BE4">
        <w:rPr>
          <w:spacing w:val="-5"/>
        </w:rPr>
        <w:t xml:space="preserve"> </w:t>
      </w:r>
      <w:r w:rsidRPr="00F96BE4">
        <w:t>further</w:t>
      </w:r>
      <w:r w:rsidRPr="00F96BE4">
        <w:rPr>
          <w:spacing w:val="-7"/>
        </w:rPr>
        <w:t xml:space="preserve"> </w:t>
      </w:r>
      <w:r w:rsidRPr="00F96BE4">
        <w:t>questions</w:t>
      </w:r>
      <w:r w:rsidRPr="00F96BE4">
        <w:rPr>
          <w:spacing w:val="-6"/>
        </w:rPr>
        <w:t xml:space="preserve"> </w:t>
      </w:r>
      <w:r w:rsidRPr="00F96BE4">
        <w:t>please</w:t>
      </w:r>
      <w:r w:rsidRPr="00F96BE4">
        <w:rPr>
          <w:spacing w:val="-7"/>
        </w:rPr>
        <w:t xml:space="preserve"> </w:t>
      </w:r>
      <w:r w:rsidRPr="00F96BE4">
        <w:t>do</w:t>
      </w:r>
      <w:r w:rsidRPr="00F96BE4">
        <w:rPr>
          <w:spacing w:val="-6"/>
        </w:rPr>
        <w:t xml:space="preserve"> </w:t>
      </w:r>
      <w:r w:rsidRPr="00F96BE4">
        <w:t>not</w:t>
      </w:r>
      <w:r w:rsidRPr="00F96BE4">
        <w:rPr>
          <w:spacing w:val="-6"/>
        </w:rPr>
        <w:t xml:space="preserve"> </w:t>
      </w:r>
      <w:r w:rsidRPr="00F96BE4">
        <w:t>hesitate</w:t>
      </w:r>
      <w:r w:rsidRPr="00F96BE4">
        <w:rPr>
          <w:spacing w:val="-6"/>
        </w:rPr>
        <w:t xml:space="preserve"> </w:t>
      </w:r>
      <w:r w:rsidRPr="00F96BE4">
        <w:t>to</w:t>
      </w:r>
      <w:r w:rsidRPr="00F96BE4">
        <w:rPr>
          <w:spacing w:val="-6"/>
        </w:rPr>
        <w:t xml:space="preserve"> </w:t>
      </w:r>
      <w:r w:rsidRPr="00F96BE4">
        <w:t>contact:</w:t>
      </w:r>
      <w:r w:rsidRPr="00F96BE4">
        <w:rPr>
          <w:spacing w:val="-6"/>
        </w:rPr>
        <w:t xml:space="preserve"> </w:t>
      </w:r>
      <w:hyperlink r:id="rId15">
        <w:r w:rsidRPr="00F96BE4">
          <w:rPr>
            <w:spacing w:val="-2"/>
          </w:rPr>
          <w:t>XXXXX@XXXX.XXX</w:t>
        </w:r>
      </w:hyperlink>
    </w:p>
    <w:p w14:paraId="79AF56E7" w14:textId="0136AB88" w:rsidR="00F862BB" w:rsidRPr="00864D51" w:rsidRDefault="00F862BB">
      <w:pPr>
        <w:rPr>
          <w:rFonts w:cstheme="minorHAnsi"/>
          <w:b/>
          <w:bCs/>
        </w:rPr>
      </w:pPr>
    </w:p>
    <w:sectPr w:rsidR="00F862BB" w:rsidRPr="00864D51" w:rsidSect="0048506F">
      <w:pgSz w:w="11910" w:h="16840"/>
      <w:pgMar w:top="1440" w:right="1440" w:bottom="1440" w:left="1440" w:header="0" w:footer="499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5EC5750" w14:textId="77777777" w:rsidR="00636DB8" w:rsidRDefault="00636DB8" w:rsidP="00A14B9B">
      <w:pPr>
        <w:spacing w:after="0" w:line="240" w:lineRule="auto"/>
      </w:pPr>
      <w:r>
        <w:separator/>
      </w:r>
    </w:p>
  </w:endnote>
  <w:endnote w:type="continuationSeparator" w:id="0">
    <w:p w14:paraId="4C0CDBE3" w14:textId="77777777" w:rsidR="00636DB8" w:rsidRDefault="00636DB8" w:rsidP="00A14B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243925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885DAE1" w14:textId="5B6DD856" w:rsidR="00C340C7" w:rsidRDefault="00C340C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C8AAAA1" w14:textId="77777777" w:rsidR="00F862BB" w:rsidRDefault="00F862BB">
    <w:pPr>
      <w:pStyle w:val="BodyText"/>
      <w:spacing w:line="14" w:lineRule="auto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F7FF61D" w14:textId="77777777" w:rsidR="00636DB8" w:rsidRDefault="00636DB8" w:rsidP="00A14B9B">
      <w:pPr>
        <w:spacing w:after="0" w:line="240" w:lineRule="auto"/>
      </w:pPr>
      <w:r>
        <w:separator/>
      </w:r>
    </w:p>
  </w:footnote>
  <w:footnote w:type="continuationSeparator" w:id="0">
    <w:p w14:paraId="1F68DBC2" w14:textId="77777777" w:rsidR="00636DB8" w:rsidRDefault="00636DB8" w:rsidP="00A14B9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8A96CC9"/>
    <w:multiLevelType w:val="hybridMultilevel"/>
    <w:tmpl w:val="E586EB3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4E3901"/>
    <w:multiLevelType w:val="hybridMultilevel"/>
    <w:tmpl w:val="194005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AF45126"/>
    <w:multiLevelType w:val="hybridMultilevel"/>
    <w:tmpl w:val="E586EB3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B240789"/>
    <w:multiLevelType w:val="hybridMultilevel"/>
    <w:tmpl w:val="89C00E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A5F5B49"/>
    <w:multiLevelType w:val="hybridMultilevel"/>
    <w:tmpl w:val="BBBCD4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EE25C54"/>
    <w:multiLevelType w:val="hybridMultilevel"/>
    <w:tmpl w:val="E1EA8B5E"/>
    <w:lvl w:ilvl="0" w:tplc="C6CAA86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AAC59D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65C9AE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4E82F4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962AFF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1E64A4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AA2E01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E040F1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2AAEE3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766064A"/>
    <w:multiLevelType w:val="hybridMultilevel"/>
    <w:tmpl w:val="00FCFA5C"/>
    <w:lvl w:ilvl="0" w:tplc="0CAC77C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7E64EE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A097A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40E26D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91C8BB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0DC45F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390416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DA4B9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43E224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3763E2B"/>
    <w:multiLevelType w:val="hybridMultilevel"/>
    <w:tmpl w:val="7A1E501A"/>
    <w:lvl w:ilvl="0" w:tplc="43F477EC">
      <w:numFmt w:val="bullet"/>
      <w:lvlText w:val="-"/>
      <w:lvlJc w:val="left"/>
      <w:pPr>
        <w:ind w:left="952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3E0E1DD6">
      <w:numFmt w:val="bullet"/>
      <w:lvlText w:val="•"/>
      <w:lvlJc w:val="left"/>
      <w:pPr>
        <w:ind w:left="1978" w:hanging="360"/>
      </w:pPr>
      <w:rPr>
        <w:rFonts w:hint="default"/>
        <w:lang w:val="en-US" w:eastAsia="en-US" w:bidi="ar-SA"/>
      </w:rPr>
    </w:lvl>
    <w:lvl w:ilvl="2" w:tplc="EA7A071C">
      <w:numFmt w:val="bullet"/>
      <w:lvlText w:val="•"/>
      <w:lvlJc w:val="left"/>
      <w:pPr>
        <w:ind w:left="2997" w:hanging="360"/>
      </w:pPr>
      <w:rPr>
        <w:rFonts w:hint="default"/>
        <w:lang w:val="en-US" w:eastAsia="en-US" w:bidi="ar-SA"/>
      </w:rPr>
    </w:lvl>
    <w:lvl w:ilvl="3" w:tplc="3D7C09F8">
      <w:numFmt w:val="bullet"/>
      <w:lvlText w:val="•"/>
      <w:lvlJc w:val="left"/>
      <w:pPr>
        <w:ind w:left="4016" w:hanging="360"/>
      </w:pPr>
      <w:rPr>
        <w:rFonts w:hint="default"/>
        <w:lang w:val="en-US" w:eastAsia="en-US" w:bidi="ar-SA"/>
      </w:rPr>
    </w:lvl>
    <w:lvl w:ilvl="4" w:tplc="E9A8544C">
      <w:numFmt w:val="bullet"/>
      <w:lvlText w:val="•"/>
      <w:lvlJc w:val="left"/>
      <w:pPr>
        <w:ind w:left="5035" w:hanging="360"/>
      </w:pPr>
      <w:rPr>
        <w:rFonts w:hint="default"/>
        <w:lang w:val="en-US" w:eastAsia="en-US" w:bidi="ar-SA"/>
      </w:rPr>
    </w:lvl>
    <w:lvl w:ilvl="5" w:tplc="5770E380">
      <w:numFmt w:val="bullet"/>
      <w:lvlText w:val="•"/>
      <w:lvlJc w:val="left"/>
      <w:pPr>
        <w:ind w:left="6054" w:hanging="360"/>
      </w:pPr>
      <w:rPr>
        <w:rFonts w:hint="default"/>
        <w:lang w:val="en-US" w:eastAsia="en-US" w:bidi="ar-SA"/>
      </w:rPr>
    </w:lvl>
    <w:lvl w:ilvl="6" w:tplc="2E168DBE">
      <w:numFmt w:val="bullet"/>
      <w:lvlText w:val="•"/>
      <w:lvlJc w:val="left"/>
      <w:pPr>
        <w:ind w:left="7073" w:hanging="360"/>
      </w:pPr>
      <w:rPr>
        <w:rFonts w:hint="default"/>
        <w:lang w:val="en-US" w:eastAsia="en-US" w:bidi="ar-SA"/>
      </w:rPr>
    </w:lvl>
    <w:lvl w:ilvl="7" w:tplc="2B780B18">
      <w:numFmt w:val="bullet"/>
      <w:lvlText w:val="•"/>
      <w:lvlJc w:val="left"/>
      <w:pPr>
        <w:ind w:left="8092" w:hanging="360"/>
      </w:pPr>
      <w:rPr>
        <w:rFonts w:hint="default"/>
        <w:lang w:val="en-US" w:eastAsia="en-US" w:bidi="ar-SA"/>
      </w:rPr>
    </w:lvl>
    <w:lvl w:ilvl="8" w:tplc="FB6CF5E8">
      <w:numFmt w:val="bullet"/>
      <w:lvlText w:val="•"/>
      <w:lvlJc w:val="left"/>
      <w:pPr>
        <w:ind w:left="9111" w:hanging="360"/>
      </w:pPr>
      <w:rPr>
        <w:rFonts w:hint="default"/>
        <w:lang w:val="en-US" w:eastAsia="en-US" w:bidi="ar-SA"/>
      </w:rPr>
    </w:lvl>
  </w:abstractNum>
  <w:abstractNum w:abstractNumId="8">
    <w:nsid w:val="4CF35C8D"/>
    <w:multiLevelType w:val="hybridMultilevel"/>
    <w:tmpl w:val="ED8EDEB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BDB08E9"/>
    <w:multiLevelType w:val="hybridMultilevel"/>
    <w:tmpl w:val="224AF1AE"/>
    <w:lvl w:ilvl="0" w:tplc="24F2C5D6">
      <w:start w:val="1"/>
      <w:numFmt w:val="decimal"/>
      <w:lvlText w:val="%1."/>
      <w:lvlJc w:val="left"/>
      <w:pPr>
        <w:ind w:left="588" w:hanging="266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1"/>
        <w:w w:val="96"/>
        <w:sz w:val="20"/>
        <w:szCs w:val="20"/>
        <w:lang w:val="en-US" w:eastAsia="en-US" w:bidi="ar-SA"/>
      </w:rPr>
    </w:lvl>
    <w:lvl w:ilvl="1" w:tplc="49326736">
      <w:numFmt w:val="bullet"/>
      <w:lvlText w:val="•"/>
      <w:lvlJc w:val="left"/>
      <w:pPr>
        <w:ind w:left="1198" w:hanging="266"/>
      </w:pPr>
      <w:rPr>
        <w:rFonts w:hint="default"/>
        <w:lang w:val="en-US" w:eastAsia="en-US" w:bidi="ar-SA"/>
      </w:rPr>
    </w:lvl>
    <w:lvl w:ilvl="2" w:tplc="D89800BC">
      <w:numFmt w:val="bullet"/>
      <w:lvlText w:val="•"/>
      <w:lvlJc w:val="left"/>
      <w:pPr>
        <w:ind w:left="1816" w:hanging="266"/>
      </w:pPr>
      <w:rPr>
        <w:rFonts w:hint="default"/>
        <w:lang w:val="en-US" w:eastAsia="en-US" w:bidi="ar-SA"/>
      </w:rPr>
    </w:lvl>
    <w:lvl w:ilvl="3" w:tplc="8BE0BCE4">
      <w:numFmt w:val="bullet"/>
      <w:lvlText w:val="•"/>
      <w:lvlJc w:val="left"/>
      <w:pPr>
        <w:ind w:left="2434" w:hanging="266"/>
      </w:pPr>
      <w:rPr>
        <w:rFonts w:hint="default"/>
        <w:lang w:val="en-US" w:eastAsia="en-US" w:bidi="ar-SA"/>
      </w:rPr>
    </w:lvl>
    <w:lvl w:ilvl="4" w:tplc="178E1108">
      <w:numFmt w:val="bullet"/>
      <w:lvlText w:val="•"/>
      <w:lvlJc w:val="left"/>
      <w:pPr>
        <w:ind w:left="3053" w:hanging="266"/>
      </w:pPr>
      <w:rPr>
        <w:rFonts w:hint="default"/>
        <w:lang w:val="en-US" w:eastAsia="en-US" w:bidi="ar-SA"/>
      </w:rPr>
    </w:lvl>
    <w:lvl w:ilvl="5" w:tplc="B964B906">
      <w:numFmt w:val="bullet"/>
      <w:lvlText w:val="•"/>
      <w:lvlJc w:val="left"/>
      <w:pPr>
        <w:ind w:left="3671" w:hanging="266"/>
      </w:pPr>
      <w:rPr>
        <w:rFonts w:hint="default"/>
        <w:lang w:val="en-US" w:eastAsia="en-US" w:bidi="ar-SA"/>
      </w:rPr>
    </w:lvl>
    <w:lvl w:ilvl="6" w:tplc="9D92916A">
      <w:numFmt w:val="bullet"/>
      <w:lvlText w:val="•"/>
      <w:lvlJc w:val="left"/>
      <w:pPr>
        <w:ind w:left="4289" w:hanging="266"/>
      </w:pPr>
      <w:rPr>
        <w:rFonts w:hint="default"/>
        <w:lang w:val="en-US" w:eastAsia="en-US" w:bidi="ar-SA"/>
      </w:rPr>
    </w:lvl>
    <w:lvl w:ilvl="7" w:tplc="FCDE8FF6">
      <w:numFmt w:val="bullet"/>
      <w:lvlText w:val="•"/>
      <w:lvlJc w:val="left"/>
      <w:pPr>
        <w:ind w:left="4908" w:hanging="266"/>
      </w:pPr>
      <w:rPr>
        <w:rFonts w:hint="default"/>
        <w:lang w:val="en-US" w:eastAsia="en-US" w:bidi="ar-SA"/>
      </w:rPr>
    </w:lvl>
    <w:lvl w:ilvl="8" w:tplc="6B10CCEE">
      <w:numFmt w:val="bullet"/>
      <w:lvlText w:val="•"/>
      <w:lvlJc w:val="left"/>
      <w:pPr>
        <w:ind w:left="5526" w:hanging="266"/>
      </w:pPr>
      <w:rPr>
        <w:rFonts w:hint="default"/>
        <w:lang w:val="en-US" w:eastAsia="en-US" w:bidi="ar-SA"/>
      </w:rPr>
    </w:lvl>
  </w:abstractNum>
  <w:abstractNum w:abstractNumId="10">
    <w:nsid w:val="783E3F34"/>
    <w:multiLevelType w:val="hybridMultilevel"/>
    <w:tmpl w:val="BBBCD4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3"/>
  </w:num>
  <w:num w:numId="5">
    <w:abstractNumId w:val="10"/>
  </w:num>
  <w:num w:numId="6">
    <w:abstractNumId w:val="4"/>
  </w:num>
  <w:num w:numId="7">
    <w:abstractNumId w:val="0"/>
  </w:num>
  <w:num w:numId="8">
    <w:abstractNumId w:val="2"/>
  </w:num>
  <w:num w:numId="9">
    <w:abstractNumId w:val="9"/>
  </w:num>
  <w:num w:numId="10">
    <w:abstractNumId w:val="7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SwMLU0MjYwMjI3NrdU0lEKTi0uzszPAykwrAUAXFJDoS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0vfsvff0s9x06eadax5wp9lxv5505z0r0rt&quot;&gt;My EndNote Library&lt;record-ids&gt;&lt;item&gt;6594&lt;/item&gt;&lt;item&gt;6595&lt;/item&gt;&lt;item&gt;6596&lt;/item&gt;&lt;item&gt;6597&lt;/item&gt;&lt;item&gt;6598&lt;/item&gt;&lt;item&gt;6599&lt;/item&gt;&lt;item&gt;6600&lt;/item&gt;&lt;item&gt;6601&lt;/item&gt;&lt;item&gt;6602&lt;/item&gt;&lt;item&gt;6603&lt;/item&gt;&lt;item&gt;6604&lt;/item&gt;&lt;item&gt;6605&lt;/item&gt;&lt;item&gt;6606&lt;/item&gt;&lt;item&gt;6607&lt;/item&gt;&lt;item&gt;6608&lt;/item&gt;&lt;item&gt;6609&lt;/item&gt;&lt;item&gt;6610&lt;/item&gt;&lt;item&gt;7891&lt;/item&gt;&lt;/record-ids&gt;&lt;/item&gt;&lt;/Libraries&gt;"/>
  </w:docVars>
  <w:rsids>
    <w:rsidRoot w:val="00E175CB"/>
    <w:rsid w:val="000017D1"/>
    <w:rsid w:val="00012552"/>
    <w:rsid w:val="00014084"/>
    <w:rsid w:val="0001511B"/>
    <w:rsid w:val="0002070E"/>
    <w:rsid w:val="00021218"/>
    <w:rsid w:val="00021D6D"/>
    <w:rsid w:val="000231AF"/>
    <w:rsid w:val="00024CD9"/>
    <w:rsid w:val="00027B19"/>
    <w:rsid w:val="000310E4"/>
    <w:rsid w:val="000311A8"/>
    <w:rsid w:val="000316F7"/>
    <w:rsid w:val="00033350"/>
    <w:rsid w:val="00037030"/>
    <w:rsid w:val="00040B41"/>
    <w:rsid w:val="00043860"/>
    <w:rsid w:val="000447CC"/>
    <w:rsid w:val="000464D4"/>
    <w:rsid w:val="00046AFB"/>
    <w:rsid w:val="000476EA"/>
    <w:rsid w:val="000517A2"/>
    <w:rsid w:val="00051A25"/>
    <w:rsid w:val="0005499D"/>
    <w:rsid w:val="00055302"/>
    <w:rsid w:val="000604D5"/>
    <w:rsid w:val="00062488"/>
    <w:rsid w:val="00064457"/>
    <w:rsid w:val="00070CA0"/>
    <w:rsid w:val="00072EC4"/>
    <w:rsid w:val="00072EE8"/>
    <w:rsid w:val="000739B8"/>
    <w:rsid w:val="00073D4B"/>
    <w:rsid w:val="000740B4"/>
    <w:rsid w:val="00074A71"/>
    <w:rsid w:val="0007738B"/>
    <w:rsid w:val="00077FFD"/>
    <w:rsid w:val="00081C80"/>
    <w:rsid w:val="000849CB"/>
    <w:rsid w:val="00084ACE"/>
    <w:rsid w:val="00090096"/>
    <w:rsid w:val="00090E39"/>
    <w:rsid w:val="00094C33"/>
    <w:rsid w:val="00095C71"/>
    <w:rsid w:val="000A0E66"/>
    <w:rsid w:val="000A1DC1"/>
    <w:rsid w:val="000A4445"/>
    <w:rsid w:val="000A480C"/>
    <w:rsid w:val="000A4D53"/>
    <w:rsid w:val="000A6E88"/>
    <w:rsid w:val="000B4BD3"/>
    <w:rsid w:val="000C1BE4"/>
    <w:rsid w:val="000C2366"/>
    <w:rsid w:val="000C3982"/>
    <w:rsid w:val="000C479A"/>
    <w:rsid w:val="000C7774"/>
    <w:rsid w:val="000D0728"/>
    <w:rsid w:val="000D0DAA"/>
    <w:rsid w:val="000D52C3"/>
    <w:rsid w:val="000D57AE"/>
    <w:rsid w:val="000D5DC8"/>
    <w:rsid w:val="000E3314"/>
    <w:rsid w:val="000E489C"/>
    <w:rsid w:val="000E5F83"/>
    <w:rsid w:val="000E6AD4"/>
    <w:rsid w:val="000F1B03"/>
    <w:rsid w:val="000F2B33"/>
    <w:rsid w:val="000F34B6"/>
    <w:rsid w:val="000F7870"/>
    <w:rsid w:val="00110173"/>
    <w:rsid w:val="001114BE"/>
    <w:rsid w:val="0011245E"/>
    <w:rsid w:val="001162CE"/>
    <w:rsid w:val="001216EE"/>
    <w:rsid w:val="00123CF3"/>
    <w:rsid w:val="00124C5B"/>
    <w:rsid w:val="00126A38"/>
    <w:rsid w:val="00132F7A"/>
    <w:rsid w:val="001369E6"/>
    <w:rsid w:val="00142A38"/>
    <w:rsid w:val="00144E0E"/>
    <w:rsid w:val="001478C8"/>
    <w:rsid w:val="00147AFB"/>
    <w:rsid w:val="00153046"/>
    <w:rsid w:val="001562EC"/>
    <w:rsid w:val="001579CA"/>
    <w:rsid w:val="001605BF"/>
    <w:rsid w:val="0016074D"/>
    <w:rsid w:val="0016101B"/>
    <w:rsid w:val="00161AEE"/>
    <w:rsid w:val="00162702"/>
    <w:rsid w:val="00162977"/>
    <w:rsid w:val="0016325E"/>
    <w:rsid w:val="00163A4E"/>
    <w:rsid w:val="001640C5"/>
    <w:rsid w:val="00171519"/>
    <w:rsid w:val="0017345B"/>
    <w:rsid w:val="00173AFC"/>
    <w:rsid w:val="001752A7"/>
    <w:rsid w:val="0018298B"/>
    <w:rsid w:val="00182CB8"/>
    <w:rsid w:val="001840E0"/>
    <w:rsid w:val="001934EA"/>
    <w:rsid w:val="00195A19"/>
    <w:rsid w:val="00195AC7"/>
    <w:rsid w:val="001A17F6"/>
    <w:rsid w:val="001A5DB1"/>
    <w:rsid w:val="001A701E"/>
    <w:rsid w:val="001B0D74"/>
    <w:rsid w:val="001B12EF"/>
    <w:rsid w:val="001B28C0"/>
    <w:rsid w:val="001B4B81"/>
    <w:rsid w:val="001B619B"/>
    <w:rsid w:val="001C1C10"/>
    <w:rsid w:val="001C22A3"/>
    <w:rsid w:val="001C36D1"/>
    <w:rsid w:val="001C6C84"/>
    <w:rsid w:val="001D4587"/>
    <w:rsid w:val="001E289D"/>
    <w:rsid w:val="001E3C3A"/>
    <w:rsid w:val="001E6A87"/>
    <w:rsid w:val="001E72A3"/>
    <w:rsid w:val="001E72DC"/>
    <w:rsid w:val="001F0411"/>
    <w:rsid w:val="00200226"/>
    <w:rsid w:val="0020334D"/>
    <w:rsid w:val="002114BA"/>
    <w:rsid w:val="00226F49"/>
    <w:rsid w:val="00233AAB"/>
    <w:rsid w:val="00240638"/>
    <w:rsid w:val="00240DA5"/>
    <w:rsid w:val="002451C8"/>
    <w:rsid w:val="00246AED"/>
    <w:rsid w:val="00247E29"/>
    <w:rsid w:val="002509AC"/>
    <w:rsid w:val="00256ADC"/>
    <w:rsid w:val="002613F8"/>
    <w:rsid w:val="00262700"/>
    <w:rsid w:val="002664A5"/>
    <w:rsid w:val="002843B4"/>
    <w:rsid w:val="00285D3A"/>
    <w:rsid w:val="0029136C"/>
    <w:rsid w:val="0029492A"/>
    <w:rsid w:val="00294FCE"/>
    <w:rsid w:val="0029547E"/>
    <w:rsid w:val="00295C44"/>
    <w:rsid w:val="002A7EC3"/>
    <w:rsid w:val="002B26BF"/>
    <w:rsid w:val="002B41DE"/>
    <w:rsid w:val="002B4234"/>
    <w:rsid w:val="002B5C73"/>
    <w:rsid w:val="002B784E"/>
    <w:rsid w:val="002C0E74"/>
    <w:rsid w:val="002C6B51"/>
    <w:rsid w:val="002C7E27"/>
    <w:rsid w:val="002D14B0"/>
    <w:rsid w:val="002D4635"/>
    <w:rsid w:val="002D47C0"/>
    <w:rsid w:val="002D7813"/>
    <w:rsid w:val="002E2A23"/>
    <w:rsid w:val="002E34F4"/>
    <w:rsid w:val="002E6755"/>
    <w:rsid w:val="002F276F"/>
    <w:rsid w:val="002F4447"/>
    <w:rsid w:val="0030197F"/>
    <w:rsid w:val="00304B72"/>
    <w:rsid w:val="00304BA7"/>
    <w:rsid w:val="003067E7"/>
    <w:rsid w:val="00307753"/>
    <w:rsid w:val="00307E6F"/>
    <w:rsid w:val="00312C50"/>
    <w:rsid w:val="00316FD6"/>
    <w:rsid w:val="00322D89"/>
    <w:rsid w:val="00322F26"/>
    <w:rsid w:val="00324404"/>
    <w:rsid w:val="003253D8"/>
    <w:rsid w:val="003308C6"/>
    <w:rsid w:val="00332576"/>
    <w:rsid w:val="003329FD"/>
    <w:rsid w:val="00332CAF"/>
    <w:rsid w:val="00337DED"/>
    <w:rsid w:val="0034058B"/>
    <w:rsid w:val="00351848"/>
    <w:rsid w:val="0035545D"/>
    <w:rsid w:val="003620AF"/>
    <w:rsid w:val="003626CA"/>
    <w:rsid w:val="00366183"/>
    <w:rsid w:val="003667AF"/>
    <w:rsid w:val="00370599"/>
    <w:rsid w:val="00370E98"/>
    <w:rsid w:val="0037235A"/>
    <w:rsid w:val="00375BFA"/>
    <w:rsid w:val="00380982"/>
    <w:rsid w:val="00380D8E"/>
    <w:rsid w:val="00381AA5"/>
    <w:rsid w:val="0038408F"/>
    <w:rsid w:val="003841EC"/>
    <w:rsid w:val="00384956"/>
    <w:rsid w:val="00384F1D"/>
    <w:rsid w:val="003908E6"/>
    <w:rsid w:val="00391D92"/>
    <w:rsid w:val="00392E51"/>
    <w:rsid w:val="00395A83"/>
    <w:rsid w:val="003A0E15"/>
    <w:rsid w:val="003A6906"/>
    <w:rsid w:val="003B0008"/>
    <w:rsid w:val="003B29B8"/>
    <w:rsid w:val="003B44CA"/>
    <w:rsid w:val="003B4841"/>
    <w:rsid w:val="003B655B"/>
    <w:rsid w:val="003C0053"/>
    <w:rsid w:val="003C08EF"/>
    <w:rsid w:val="003C1A30"/>
    <w:rsid w:val="003C4804"/>
    <w:rsid w:val="003C5D98"/>
    <w:rsid w:val="003C6B1F"/>
    <w:rsid w:val="003D1C0B"/>
    <w:rsid w:val="003D3EB1"/>
    <w:rsid w:val="003D59B9"/>
    <w:rsid w:val="003D68D0"/>
    <w:rsid w:val="003E0646"/>
    <w:rsid w:val="003E1333"/>
    <w:rsid w:val="003E52B6"/>
    <w:rsid w:val="003F1F6C"/>
    <w:rsid w:val="003F4D20"/>
    <w:rsid w:val="003F4FFE"/>
    <w:rsid w:val="003F663B"/>
    <w:rsid w:val="00400BBB"/>
    <w:rsid w:val="00401AE6"/>
    <w:rsid w:val="004032CF"/>
    <w:rsid w:val="00407F6F"/>
    <w:rsid w:val="0041424A"/>
    <w:rsid w:val="00417936"/>
    <w:rsid w:val="00420C51"/>
    <w:rsid w:val="0042666C"/>
    <w:rsid w:val="00430922"/>
    <w:rsid w:val="00432B25"/>
    <w:rsid w:val="00432B33"/>
    <w:rsid w:val="004336E4"/>
    <w:rsid w:val="004337DA"/>
    <w:rsid w:val="004346E5"/>
    <w:rsid w:val="00434A37"/>
    <w:rsid w:val="004424CE"/>
    <w:rsid w:val="00442BBE"/>
    <w:rsid w:val="00442F00"/>
    <w:rsid w:val="0044436A"/>
    <w:rsid w:val="0044566C"/>
    <w:rsid w:val="004466A1"/>
    <w:rsid w:val="004471B6"/>
    <w:rsid w:val="00447697"/>
    <w:rsid w:val="004507E0"/>
    <w:rsid w:val="004550E6"/>
    <w:rsid w:val="004566D8"/>
    <w:rsid w:val="00456C4B"/>
    <w:rsid w:val="004602BA"/>
    <w:rsid w:val="004609D0"/>
    <w:rsid w:val="00461457"/>
    <w:rsid w:val="00462BFD"/>
    <w:rsid w:val="00464044"/>
    <w:rsid w:val="004648DA"/>
    <w:rsid w:val="00464FBA"/>
    <w:rsid w:val="004663AC"/>
    <w:rsid w:val="0046649C"/>
    <w:rsid w:val="00477B1C"/>
    <w:rsid w:val="0048281D"/>
    <w:rsid w:val="00482D01"/>
    <w:rsid w:val="0048506F"/>
    <w:rsid w:val="004932D1"/>
    <w:rsid w:val="00493403"/>
    <w:rsid w:val="004979C6"/>
    <w:rsid w:val="004A2AAA"/>
    <w:rsid w:val="004A2EF8"/>
    <w:rsid w:val="004A3FF7"/>
    <w:rsid w:val="004B14CD"/>
    <w:rsid w:val="004B3D4A"/>
    <w:rsid w:val="004B50A5"/>
    <w:rsid w:val="004D07D0"/>
    <w:rsid w:val="004D1648"/>
    <w:rsid w:val="004D24F3"/>
    <w:rsid w:val="004D2E08"/>
    <w:rsid w:val="004D4BB0"/>
    <w:rsid w:val="004D7E47"/>
    <w:rsid w:val="004E4F87"/>
    <w:rsid w:val="004E54C4"/>
    <w:rsid w:val="004E62FF"/>
    <w:rsid w:val="004F0DE8"/>
    <w:rsid w:val="004F7229"/>
    <w:rsid w:val="00500EC2"/>
    <w:rsid w:val="005014A4"/>
    <w:rsid w:val="005034B3"/>
    <w:rsid w:val="00504310"/>
    <w:rsid w:val="005053D5"/>
    <w:rsid w:val="0050545A"/>
    <w:rsid w:val="00505C62"/>
    <w:rsid w:val="005064A1"/>
    <w:rsid w:val="00506B8D"/>
    <w:rsid w:val="00506CE7"/>
    <w:rsid w:val="00512787"/>
    <w:rsid w:val="00513081"/>
    <w:rsid w:val="005168FF"/>
    <w:rsid w:val="005172C7"/>
    <w:rsid w:val="00520D66"/>
    <w:rsid w:val="0052209D"/>
    <w:rsid w:val="00527EC9"/>
    <w:rsid w:val="00530C0D"/>
    <w:rsid w:val="00536FCB"/>
    <w:rsid w:val="005371E0"/>
    <w:rsid w:val="005430FD"/>
    <w:rsid w:val="005431CD"/>
    <w:rsid w:val="00544CED"/>
    <w:rsid w:val="0054661C"/>
    <w:rsid w:val="0054738D"/>
    <w:rsid w:val="00547FED"/>
    <w:rsid w:val="00553896"/>
    <w:rsid w:val="00556209"/>
    <w:rsid w:val="005578DF"/>
    <w:rsid w:val="00562D58"/>
    <w:rsid w:val="00564D1F"/>
    <w:rsid w:val="00567AFF"/>
    <w:rsid w:val="00570B30"/>
    <w:rsid w:val="00572F2A"/>
    <w:rsid w:val="00572FB2"/>
    <w:rsid w:val="00581B99"/>
    <w:rsid w:val="005824EE"/>
    <w:rsid w:val="00587C26"/>
    <w:rsid w:val="005938C8"/>
    <w:rsid w:val="00593EC4"/>
    <w:rsid w:val="00595A34"/>
    <w:rsid w:val="00595B42"/>
    <w:rsid w:val="00595DBD"/>
    <w:rsid w:val="00596F61"/>
    <w:rsid w:val="005B072D"/>
    <w:rsid w:val="005B147C"/>
    <w:rsid w:val="005B359B"/>
    <w:rsid w:val="005C3707"/>
    <w:rsid w:val="005C5BBD"/>
    <w:rsid w:val="005C6161"/>
    <w:rsid w:val="005C61BB"/>
    <w:rsid w:val="005C747D"/>
    <w:rsid w:val="005D0B09"/>
    <w:rsid w:val="005D130D"/>
    <w:rsid w:val="005D2507"/>
    <w:rsid w:val="005D2961"/>
    <w:rsid w:val="005E2C76"/>
    <w:rsid w:val="005F2E84"/>
    <w:rsid w:val="005F47C7"/>
    <w:rsid w:val="00602E53"/>
    <w:rsid w:val="00604B8D"/>
    <w:rsid w:val="00605A30"/>
    <w:rsid w:val="00606291"/>
    <w:rsid w:val="006077D3"/>
    <w:rsid w:val="00607847"/>
    <w:rsid w:val="00612F1B"/>
    <w:rsid w:val="0062032D"/>
    <w:rsid w:val="00620F3F"/>
    <w:rsid w:val="00632355"/>
    <w:rsid w:val="0063397A"/>
    <w:rsid w:val="0063471A"/>
    <w:rsid w:val="00635F5A"/>
    <w:rsid w:val="00636DB8"/>
    <w:rsid w:val="00637782"/>
    <w:rsid w:val="006427C5"/>
    <w:rsid w:val="006430C6"/>
    <w:rsid w:val="00644ADB"/>
    <w:rsid w:val="006475EB"/>
    <w:rsid w:val="00650395"/>
    <w:rsid w:val="0065288E"/>
    <w:rsid w:val="00652B5A"/>
    <w:rsid w:val="00656010"/>
    <w:rsid w:val="00660ADB"/>
    <w:rsid w:val="00665D3F"/>
    <w:rsid w:val="00666B88"/>
    <w:rsid w:val="00667783"/>
    <w:rsid w:val="00670A9D"/>
    <w:rsid w:val="0067183B"/>
    <w:rsid w:val="006727FF"/>
    <w:rsid w:val="00681459"/>
    <w:rsid w:val="00684503"/>
    <w:rsid w:val="00684D3B"/>
    <w:rsid w:val="00686DBA"/>
    <w:rsid w:val="00687C52"/>
    <w:rsid w:val="00690871"/>
    <w:rsid w:val="006A0250"/>
    <w:rsid w:val="006A1372"/>
    <w:rsid w:val="006A213F"/>
    <w:rsid w:val="006A2CBA"/>
    <w:rsid w:val="006A5E07"/>
    <w:rsid w:val="006B11A6"/>
    <w:rsid w:val="006B39FA"/>
    <w:rsid w:val="006B441F"/>
    <w:rsid w:val="006B47B0"/>
    <w:rsid w:val="006B6B24"/>
    <w:rsid w:val="006B7598"/>
    <w:rsid w:val="006B7AB9"/>
    <w:rsid w:val="006C3F7F"/>
    <w:rsid w:val="006C4AE3"/>
    <w:rsid w:val="006C7296"/>
    <w:rsid w:val="006D2819"/>
    <w:rsid w:val="006D66FD"/>
    <w:rsid w:val="006E1F0B"/>
    <w:rsid w:val="006E3B02"/>
    <w:rsid w:val="006E42A0"/>
    <w:rsid w:val="006E683B"/>
    <w:rsid w:val="006E6AB9"/>
    <w:rsid w:val="006F0A9D"/>
    <w:rsid w:val="006F0E4E"/>
    <w:rsid w:val="006F79F5"/>
    <w:rsid w:val="0070068A"/>
    <w:rsid w:val="00700AB7"/>
    <w:rsid w:val="007025E5"/>
    <w:rsid w:val="007101AA"/>
    <w:rsid w:val="00712555"/>
    <w:rsid w:val="007132E8"/>
    <w:rsid w:val="007150AF"/>
    <w:rsid w:val="007166AF"/>
    <w:rsid w:val="007203CD"/>
    <w:rsid w:val="007223A9"/>
    <w:rsid w:val="007239CE"/>
    <w:rsid w:val="0072495D"/>
    <w:rsid w:val="0072632B"/>
    <w:rsid w:val="00726A36"/>
    <w:rsid w:val="00726C8F"/>
    <w:rsid w:val="00727425"/>
    <w:rsid w:val="00732360"/>
    <w:rsid w:val="007355EC"/>
    <w:rsid w:val="00736586"/>
    <w:rsid w:val="00744BE6"/>
    <w:rsid w:val="00747568"/>
    <w:rsid w:val="00757598"/>
    <w:rsid w:val="0076169A"/>
    <w:rsid w:val="007616DC"/>
    <w:rsid w:val="00762D37"/>
    <w:rsid w:val="00763DEE"/>
    <w:rsid w:val="00764F26"/>
    <w:rsid w:val="00765100"/>
    <w:rsid w:val="00767957"/>
    <w:rsid w:val="007705D6"/>
    <w:rsid w:val="00772608"/>
    <w:rsid w:val="00773D78"/>
    <w:rsid w:val="00787C72"/>
    <w:rsid w:val="007900CA"/>
    <w:rsid w:val="00793E36"/>
    <w:rsid w:val="007A17C2"/>
    <w:rsid w:val="007A30E6"/>
    <w:rsid w:val="007B1169"/>
    <w:rsid w:val="007B1BB0"/>
    <w:rsid w:val="007B1E49"/>
    <w:rsid w:val="007C49B1"/>
    <w:rsid w:val="007C5391"/>
    <w:rsid w:val="007D4924"/>
    <w:rsid w:val="007D5ABF"/>
    <w:rsid w:val="007D6074"/>
    <w:rsid w:val="007D7C04"/>
    <w:rsid w:val="007E2074"/>
    <w:rsid w:val="007E356A"/>
    <w:rsid w:val="007E606F"/>
    <w:rsid w:val="007F2558"/>
    <w:rsid w:val="007F2C8C"/>
    <w:rsid w:val="007F59D4"/>
    <w:rsid w:val="007F67E7"/>
    <w:rsid w:val="007F76B6"/>
    <w:rsid w:val="0080527D"/>
    <w:rsid w:val="00805700"/>
    <w:rsid w:val="00817FC6"/>
    <w:rsid w:val="00824DAF"/>
    <w:rsid w:val="00827CA4"/>
    <w:rsid w:val="00831172"/>
    <w:rsid w:val="008327E2"/>
    <w:rsid w:val="008330CA"/>
    <w:rsid w:val="00833688"/>
    <w:rsid w:val="008353D1"/>
    <w:rsid w:val="00835551"/>
    <w:rsid w:val="00837D18"/>
    <w:rsid w:val="0084779A"/>
    <w:rsid w:val="00850883"/>
    <w:rsid w:val="0085582D"/>
    <w:rsid w:val="00860806"/>
    <w:rsid w:val="00864D51"/>
    <w:rsid w:val="00864E5A"/>
    <w:rsid w:val="008723C0"/>
    <w:rsid w:val="00872647"/>
    <w:rsid w:val="008753A4"/>
    <w:rsid w:val="00876101"/>
    <w:rsid w:val="00876287"/>
    <w:rsid w:val="00877339"/>
    <w:rsid w:val="00880EB0"/>
    <w:rsid w:val="0088282F"/>
    <w:rsid w:val="00882E00"/>
    <w:rsid w:val="00884E5F"/>
    <w:rsid w:val="00890299"/>
    <w:rsid w:val="008915A7"/>
    <w:rsid w:val="00896552"/>
    <w:rsid w:val="008A27E4"/>
    <w:rsid w:val="008A3BEE"/>
    <w:rsid w:val="008B0F03"/>
    <w:rsid w:val="008B38DB"/>
    <w:rsid w:val="008B50B3"/>
    <w:rsid w:val="008B6FBE"/>
    <w:rsid w:val="008B7949"/>
    <w:rsid w:val="008C141F"/>
    <w:rsid w:val="008C624F"/>
    <w:rsid w:val="008D2127"/>
    <w:rsid w:val="008D44F7"/>
    <w:rsid w:val="008D7674"/>
    <w:rsid w:val="008E4936"/>
    <w:rsid w:val="008E54F0"/>
    <w:rsid w:val="008E730B"/>
    <w:rsid w:val="009060D6"/>
    <w:rsid w:val="00913FB7"/>
    <w:rsid w:val="00921F97"/>
    <w:rsid w:val="00925845"/>
    <w:rsid w:val="00930105"/>
    <w:rsid w:val="009340AE"/>
    <w:rsid w:val="00934500"/>
    <w:rsid w:val="009369A8"/>
    <w:rsid w:val="00937159"/>
    <w:rsid w:val="00942A85"/>
    <w:rsid w:val="0094341C"/>
    <w:rsid w:val="00944DA5"/>
    <w:rsid w:val="00945C14"/>
    <w:rsid w:val="009468FC"/>
    <w:rsid w:val="00947330"/>
    <w:rsid w:val="00947913"/>
    <w:rsid w:val="00947D77"/>
    <w:rsid w:val="0095032A"/>
    <w:rsid w:val="00950C7B"/>
    <w:rsid w:val="00953EE8"/>
    <w:rsid w:val="00954F64"/>
    <w:rsid w:val="009559EE"/>
    <w:rsid w:val="00956255"/>
    <w:rsid w:val="00956321"/>
    <w:rsid w:val="00963BAD"/>
    <w:rsid w:val="00966438"/>
    <w:rsid w:val="00972535"/>
    <w:rsid w:val="0097635C"/>
    <w:rsid w:val="00982085"/>
    <w:rsid w:val="0098443C"/>
    <w:rsid w:val="009856E0"/>
    <w:rsid w:val="00987A78"/>
    <w:rsid w:val="00992B49"/>
    <w:rsid w:val="0099344F"/>
    <w:rsid w:val="009A0D61"/>
    <w:rsid w:val="009A4570"/>
    <w:rsid w:val="009A5B11"/>
    <w:rsid w:val="009A60FC"/>
    <w:rsid w:val="009A6BAB"/>
    <w:rsid w:val="009B0BEC"/>
    <w:rsid w:val="009B45FB"/>
    <w:rsid w:val="009B7C2D"/>
    <w:rsid w:val="009C0625"/>
    <w:rsid w:val="009C109C"/>
    <w:rsid w:val="009C2512"/>
    <w:rsid w:val="009C424E"/>
    <w:rsid w:val="009C5F80"/>
    <w:rsid w:val="009C62FF"/>
    <w:rsid w:val="009D0945"/>
    <w:rsid w:val="009D1FA8"/>
    <w:rsid w:val="009D34B7"/>
    <w:rsid w:val="009D520B"/>
    <w:rsid w:val="009D6E11"/>
    <w:rsid w:val="009E13C0"/>
    <w:rsid w:val="009E2DE8"/>
    <w:rsid w:val="009F0673"/>
    <w:rsid w:val="009F0B86"/>
    <w:rsid w:val="009F18C0"/>
    <w:rsid w:val="009F4213"/>
    <w:rsid w:val="00A033D0"/>
    <w:rsid w:val="00A03B8A"/>
    <w:rsid w:val="00A03F30"/>
    <w:rsid w:val="00A129A3"/>
    <w:rsid w:val="00A14B9B"/>
    <w:rsid w:val="00A20DB2"/>
    <w:rsid w:val="00A219A4"/>
    <w:rsid w:val="00A276AB"/>
    <w:rsid w:val="00A30EA3"/>
    <w:rsid w:val="00A32EC0"/>
    <w:rsid w:val="00A338AD"/>
    <w:rsid w:val="00A41C0E"/>
    <w:rsid w:val="00A42A93"/>
    <w:rsid w:val="00A43F4E"/>
    <w:rsid w:val="00A45A68"/>
    <w:rsid w:val="00A4781C"/>
    <w:rsid w:val="00A52A5D"/>
    <w:rsid w:val="00A52B02"/>
    <w:rsid w:val="00A54409"/>
    <w:rsid w:val="00A5626A"/>
    <w:rsid w:val="00A565CB"/>
    <w:rsid w:val="00A64C53"/>
    <w:rsid w:val="00A662A8"/>
    <w:rsid w:val="00A764D5"/>
    <w:rsid w:val="00A80214"/>
    <w:rsid w:val="00A822BB"/>
    <w:rsid w:val="00A8342C"/>
    <w:rsid w:val="00A83F20"/>
    <w:rsid w:val="00A85E22"/>
    <w:rsid w:val="00A879D9"/>
    <w:rsid w:val="00AA0072"/>
    <w:rsid w:val="00AA1713"/>
    <w:rsid w:val="00AA3F47"/>
    <w:rsid w:val="00AA4C0D"/>
    <w:rsid w:val="00AB1E9E"/>
    <w:rsid w:val="00AB23CE"/>
    <w:rsid w:val="00AB336F"/>
    <w:rsid w:val="00AB4820"/>
    <w:rsid w:val="00AB67F3"/>
    <w:rsid w:val="00AB6EBB"/>
    <w:rsid w:val="00AC3BAA"/>
    <w:rsid w:val="00AC51B7"/>
    <w:rsid w:val="00AC53B1"/>
    <w:rsid w:val="00AE28CA"/>
    <w:rsid w:val="00AE47B6"/>
    <w:rsid w:val="00AE7131"/>
    <w:rsid w:val="00AF2EC9"/>
    <w:rsid w:val="00AF525E"/>
    <w:rsid w:val="00AF5488"/>
    <w:rsid w:val="00B007F9"/>
    <w:rsid w:val="00B0327C"/>
    <w:rsid w:val="00B05F01"/>
    <w:rsid w:val="00B10F8F"/>
    <w:rsid w:val="00B11AAC"/>
    <w:rsid w:val="00B11DEA"/>
    <w:rsid w:val="00B1242F"/>
    <w:rsid w:val="00B1440B"/>
    <w:rsid w:val="00B14B5E"/>
    <w:rsid w:val="00B23771"/>
    <w:rsid w:val="00B33175"/>
    <w:rsid w:val="00B34152"/>
    <w:rsid w:val="00B34248"/>
    <w:rsid w:val="00B37DEE"/>
    <w:rsid w:val="00B41113"/>
    <w:rsid w:val="00B45609"/>
    <w:rsid w:val="00B46C4F"/>
    <w:rsid w:val="00B47223"/>
    <w:rsid w:val="00B50DB2"/>
    <w:rsid w:val="00B53AF1"/>
    <w:rsid w:val="00B5796F"/>
    <w:rsid w:val="00B57DE3"/>
    <w:rsid w:val="00B60AFA"/>
    <w:rsid w:val="00B62334"/>
    <w:rsid w:val="00B671BA"/>
    <w:rsid w:val="00B71AE1"/>
    <w:rsid w:val="00B72D12"/>
    <w:rsid w:val="00B7518F"/>
    <w:rsid w:val="00B76DA7"/>
    <w:rsid w:val="00B77F30"/>
    <w:rsid w:val="00B8081A"/>
    <w:rsid w:val="00B83340"/>
    <w:rsid w:val="00B873A5"/>
    <w:rsid w:val="00B96C2A"/>
    <w:rsid w:val="00B97795"/>
    <w:rsid w:val="00BA1A07"/>
    <w:rsid w:val="00BB1770"/>
    <w:rsid w:val="00BB3032"/>
    <w:rsid w:val="00BB4D48"/>
    <w:rsid w:val="00BB66B8"/>
    <w:rsid w:val="00BD079D"/>
    <w:rsid w:val="00BD1BBD"/>
    <w:rsid w:val="00BD1EBB"/>
    <w:rsid w:val="00BD3516"/>
    <w:rsid w:val="00BD363C"/>
    <w:rsid w:val="00BE03B9"/>
    <w:rsid w:val="00BE6A5B"/>
    <w:rsid w:val="00BF4D77"/>
    <w:rsid w:val="00BF6FFC"/>
    <w:rsid w:val="00C04309"/>
    <w:rsid w:val="00C05FF8"/>
    <w:rsid w:val="00C12CF9"/>
    <w:rsid w:val="00C20BB9"/>
    <w:rsid w:val="00C22EC2"/>
    <w:rsid w:val="00C2398B"/>
    <w:rsid w:val="00C25120"/>
    <w:rsid w:val="00C31391"/>
    <w:rsid w:val="00C340C7"/>
    <w:rsid w:val="00C4030C"/>
    <w:rsid w:val="00C422CC"/>
    <w:rsid w:val="00C441F4"/>
    <w:rsid w:val="00C50A20"/>
    <w:rsid w:val="00C50C11"/>
    <w:rsid w:val="00C533DD"/>
    <w:rsid w:val="00C63EF0"/>
    <w:rsid w:val="00C71C93"/>
    <w:rsid w:val="00C73D67"/>
    <w:rsid w:val="00C772F0"/>
    <w:rsid w:val="00C810DC"/>
    <w:rsid w:val="00C81DAB"/>
    <w:rsid w:val="00C8308A"/>
    <w:rsid w:val="00C83FC2"/>
    <w:rsid w:val="00C869D6"/>
    <w:rsid w:val="00C872DA"/>
    <w:rsid w:val="00C912E2"/>
    <w:rsid w:val="00C91FC1"/>
    <w:rsid w:val="00C9309A"/>
    <w:rsid w:val="00C94060"/>
    <w:rsid w:val="00CA045C"/>
    <w:rsid w:val="00CA079C"/>
    <w:rsid w:val="00CA4EAA"/>
    <w:rsid w:val="00CB569A"/>
    <w:rsid w:val="00CB6B17"/>
    <w:rsid w:val="00CC04DD"/>
    <w:rsid w:val="00CC1667"/>
    <w:rsid w:val="00CC5793"/>
    <w:rsid w:val="00CD07A3"/>
    <w:rsid w:val="00CD121B"/>
    <w:rsid w:val="00CD1970"/>
    <w:rsid w:val="00CD4135"/>
    <w:rsid w:val="00CD6A35"/>
    <w:rsid w:val="00CE08F0"/>
    <w:rsid w:val="00CE2DB3"/>
    <w:rsid w:val="00CE4FA1"/>
    <w:rsid w:val="00CE77DE"/>
    <w:rsid w:val="00CF31A0"/>
    <w:rsid w:val="00CF43E1"/>
    <w:rsid w:val="00CF516D"/>
    <w:rsid w:val="00CF523D"/>
    <w:rsid w:val="00D06CE0"/>
    <w:rsid w:val="00D14459"/>
    <w:rsid w:val="00D1645A"/>
    <w:rsid w:val="00D17D44"/>
    <w:rsid w:val="00D20889"/>
    <w:rsid w:val="00D2332D"/>
    <w:rsid w:val="00D239EF"/>
    <w:rsid w:val="00D256E6"/>
    <w:rsid w:val="00D26002"/>
    <w:rsid w:val="00D26A59"/>
    <w:rsid w:val="00D30808"/>
    <w:rsid w:val="00D30BEE"/>
    <w:rsid w:val="00D3137B"/>
    <w:rsid w:val="00D33416"/>
    <w:rsid w:val="00D3442F"/>
    <w:rsid w:val="00D34CC8"/>
    <w:rsid w:val="00D35B4B"/>
    <w:rsid w:val="00D402DE"/>
    <w:rsid w:val="00D447AF"/>
    <w:rsid w:val="00D45A4E"/>
    <w:rsid w:val="00D45AD9"/>
    <w:rsid w:val="00D475EF"/>
    <w:rsid w:val="00D502EB"/>
    <w:rsid w:val="00D505D7"/>
    <w:rsid w:val="00D555D1"/>
    <w:rsid w:val="00D556D7"/>
    <w:rsid w:val="00D57E06"/>
    <w:rsid w:val="00D656C9"/>
    <w:rsid w:val="00D74DEE"/>
    <w:rsid w:val="00D75810"/>
    <w:rsid w:val="00D7705E"/>
    <w:rsid w:val="00D81EE1"/>
    <w:rsid w:val="00D84DA3"/>
    <w:rsid w:val="00D91287"/>
    <w:rsid w:val="00D913BC"/>
    <w:rsid w:val="00D93B83"/>
    <w:rsid w:val="00DA0E84"/>
    <w:rsid w:val="00DA3151"/>
    <w:rsid w:val="00DA6B31"/>
    <w:rsid w:val="00DA6BD2"/>
    <w:rsid w:val="00DB2D42"/>
    <w:rsid w:val="00DB5BDA"/>
    <w:rsid w:val="00DB651A"/>
    <w:rsid w:val="00DC367B"/>
    <w:rsid w:val="00DD3C60"/>
    <w:rsid w:val="00DD7DD8"/>
    <w:rsid w:val="00DE22AD"/>
    <w:rsid w:val="00DE396F"/>
    <w:rsid w:val="00DE6E1A"/>
    <w:rsid w:val="00DE788E"/>
    <w:rsid w:val="00DF0636"/>
    <w:rsid w:val="00DF2AEF"/>
    <w:rsid w:val="00E04D63"/>
    <w:rsid w:val="00E07164"/>
    <w:rsid w:val="00E12006"/>
    <w:rsid w:val="00E12CFC"/>
    <w:rsid w:val="00E14FA6"/>
    <w:rsid w:val="00E175CB"/>
    <w:rsid w:val="00E20C5E"/>
    <w:rsid w:val="00E27E2C"/>
    <w:rsid w:val="00E412D5"/>
    <w:rsid w:val="00E41AAD"/>
    <w:rsid w:val="00E422A3"/>
    <w:rsid w:val="00E42380"/>
    <w:rsid w:val="00E454EF"/>
    <w:rsid w:val="00E56483"/>
    <w:rsid w:val="00E575B6"/>
    <w:rsid w:val="00E57F02"/>
    <w:rsid w:val="00E608BF"/>
    <w:rsid w:val="00E613C1"/>
    <w:rsid w:val="00E635A1"/>
    <w:rsid w:val="00E65A77"/>
    <w:rsid w:val="00E66372"/>
    <w:rsid w:val="00E82ED6"/>
    <w:rsid w:val="00E86156"/>
    <w:rsid w:val="00E86232"/>
    <w:rsid w:val="00E866EB"/>
    <w:rsid w:val="00E915EA"/>
    <w:rsid w:val="00E91C69"/>
    <w:rsid w:val="00E95F98"/>
    <w:rsid w:val="00EA5379"/>
    <w:rsid w:val="00EA7B7D"/>
    <w:rsid w:val="00EA7F01"/>
    <w:rsid w:val="00EC467B"/>
    <w:rsid w:val="00EC6844"/>
    <w:rsid w:val="00EE1BF4"/>
    <w:rsid w:val="00EE35FF"/>
    <w:rsid w:val="00EE44DC"/>
    <w:rsid w:val="00EE4B4F"/>
    <w:rsid w:val="00EE5404"/>
    <w:rsid w:val="00EE5ADE"/>
    <w:rsid w:val="00EF3B09"/>
    <w:rsid w:val="00EF6A95"/>
    <w:rsid w:val="00F0062B"/>
    <w:rsid w:val="00F0233E"/>
    <w:rsid w:val="00F03FCC"/>
    <w:rsid w:val="00F12877"/>
    <w:rsid w:val="00F20C2A"/>
    <w:rsid w:val="00F2562D"/>
    <w:rsid w:val="00F25B1A"/>
    <w:rsid w:val="00F26998"/>
    <w:rsid w:val="00F27CD7"/>
    <w:rsid w:val="00F31009"/>
    <w:rsid w:val="00F346BE"/>
    <w:rsid w:val="00F34F2F"/>
    <w:rsid w:val="00F401EC"/>
    <w:rsid w:val="00F45ED8"/>
    <w:rsid w:val="00F47DE9"/>
    <w:rsid w:val="00F50A24"/>
    <w:rsid w:val="00F5235F"/>
    <w:rsid w:val="00F537AF"/>
    <w:rsid w:val="00F54DF0"/>
    <w:rsid w:val="00F56539"/>
    <w:rsid w:val="00F569DE"/>
    <w:rsid w:val="00F574C3"/>
    <w:rsid w:val="00F61EDA"/>
    <w:rsid w:val="00F64144"/>
    <w:rsid w:val="00F65182"/>
    <w:rsid w:val="00F65549"/>
    <w:rsid w:val="00F658AA"/>
    <w:rsid w:val="00F677C5"/>
    <w:rsid w:val="00F6791A"/>
    <w:rsid w:val="00F71670"/>
    <w:rsid w:val="00F728DC"/>
    <w:rsid w:val="00F72CB1"/>
    <w:rsid w:val="00F74625"/>
    <w:rsid w:val="00F862BB"/>
    <w:rsid w:val="00F87642"/>
    <w:rsid w:val="00F96BE4"/>
    <w:rsid w:val="00F97016"/>
    <w:rsid w:val="00FA0BC7"/>
    <w:rsid w:val="00FA3A4C"/>
    <w:rsid w:val="00FA3FF2"/>
    <w:rsid w:val="00FB09E2"/>
    <w:rsid w:val="00FB142E"/>
    <w:rsid w:val="00FB4DA9"/>
    <w:rsid w:val="00FC0F61"/>
    <w:rsid w:val="00FC33EF"/>
    <w:rsid w:val="00FC43F4"/>
    <w:rsid w:val="00FC68D7"/>
    <w:rsid w:val="00FD2184"/>
    <w:rsid w:val="00FD4012"/>
    <w:rsid w:val="00FD54E3"/>
    <w:rsid w:val="00FE2D4A"/>
    <w:rsid w:val="00FE454F"/>
    <w:rsid w:val="00FE46D0"/>
    <w:rsid w:val="00FE5FDD"/>
    <w:rsid w:val="00FF2D92"/>
    <w:rsid w:val="00FF3DE0"/>
    <w:rsid w:val="00FF5BDD"/>
    <w:rsid w:val="00FF6753"/>
    <w:rsid w:val="00FF7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E05DEA8"/>
  <w15:chartTrackingRefBased/>
  <w15:docId w15:val="{37BC0F7D-DE73-4D45-AF33-95527EEA6D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705E"/>
  </w:style>
  <w:style w:type="paragraph" w:styleId="Heading1">
    <w:name w:val="heading 1"/>
    <w:basedOn w:val="Normal"/>
    <w:link w:val="Heading1Char"/>
    <w:uiPriority w:val="9"/>
    <w:qFormat/>
    <w:rsid w:val="001A5DB1"/>
    <w:pPr>
      <w:widowControl w:val="0"/>
      <w:autoSpaceDE w:val="0"/>
      <w:autoSpaceDN w:val="0"/>
      <w:spacing w:after="0" w:line="240" w:lineRule="auto"/>
      <w:ind w:left="232"/>
      <w:outlineLvl w:val="0"/>
    </w:pPr>
    <w:rPr>
      <w:rFonts w:ascii="Calibri" w:eastAsia="Calibri" w:hAnsi="Calibri" w:cs="Calibri"/>
      <w:b/>
      <w:bCs/>
      <w:sz w:val="28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  <w:rsid w:val="00FE5FDD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FE5FDD"/>
    <w:pPr>
      <w:spacing w:after="0" w:line="240" w:lineRule="auto"/>
    </w:pPr>
    <w:rPr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FE5FDD"/>
    <w:rPr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629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629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629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29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2977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57E06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57E06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D0945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094C3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94C3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94C3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94C33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59"/>
    <w:rsid w:val="002843B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f0">
    <w:name w:val="pf0"/>
    <w:basedOn w:val="Normal"/>
    <w:rsid w:val="004979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f01">
    <w:name w:val="cf01"/>
    <w:basedOn w:val="DefaultParagraphFont"/>
    <w:rsid w:val="004979C6"/>
    <w:rPr>
      <w:rFonts w:ascii="Segoe UI" w:hAnsi="Segoe UI" w:cs="Segoe UI" w:hint="default"/>
      <w:color w:val="242424"/>
      <w:sz w:val="18"/>
      <w:szCs w:val="18"/>
      <w:shd w:val="clear" w:color="auto" w:fill="FFFFFF"/>
    </w:rPr>
  </w:style>
  <w:style w:type="paragraph" w:styleId="Header">
    <w:name w:val="header"/>
    <w:basedOn w:val="Normal"/>
    <w:link w:val="HeaderChar"/>
    <w:uiPriority w:val="99"/>
    <w:unhideWhenUsed/>
    <w:rsid w:val="00A14B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4B9B"/>
  </w:style>
  <w:style w:type="paragraph" w:styleId="Footer">
    <w:name w:val="footer"/>
    <w:basedOn w:val="Normal"/>
    <w:link w:val="FooterChar"/>
    <w:uiPriority w:val="99"/>
    <w:unhideWhenUsed/>
    <w:rsid w:val="00A14B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4B9B"/>
  </w:style>
  <w:style w:type="character" w:customStyle="1" w:styleId="Heading1Char">
    <w:name w:val="Heading 1 Char"/>
    <w:basedOn w:val="DefaultParagraphFont"/>
    <w:link w:val="Heading1"/>
    <w:uiPriority w:val="9"/>
    <w:rsid w:val="001A5DB1"/>
    <w:rPr>
      <w:rFonts w:ascii="Calibri" w:eastAsia="Calibri" w:hAnsi="Calibri" w:cs="Calibri"/>
      <w:b/>
      <w:bCs/>
      <w:sz w:val="28"/>
      <w:szCs w:val="28"/>
      <w:lang w:val="en-US"/>
    </w:rPr>
  </w:style>
  <w:style w:type="paragraph" w:styleId="BodyText">
    <w:name w:val="Body Text"/>
    <w:basedOn w:val="Normal"/>
    <w:link w:val="BodyTextChar"/>
    <w:uiPriority w:val="1"/>
    <w:qFormat/>
    <w:rsid w:val="001A5DB1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1A5DB1"/>
    <w:rPr>
      <w:rFonts w:ascii="Calibri" w:eastAsia="Calibri" w:hAnsi="Calibri" w:cs="Calibri"/>
      <w:sz w:val="20"/>
      <w:szCs w:val="20"/>
      <w:lang w:val="en-US"/>
    </w:rPr>
  </w:style>
  <w:style w:type="paragraph" w:styleId="Title">
    <w:name w:val="Title"/>
    <w:basedOn w:val="Normal"/>
    <w:link w:val="TitleChar"/>
    <w:uiPriority w:val="10"/>
    <w:qFormat/>
    <w:rsid w:val="001A5DB1"/>
    <w:pPr>
      <w:widowControl w:val="0"/>
      <w:autoSpaceDE w:val="0"/>
      <w:autoSpaceDN w:val="0"/>
      <w:spacing w:before="27" w:after="0" w:line="240" w:lineRule="auto"/>
      <w:ind w:left="203"/>
    </w:pPr>
    <w:rPr>
      <w:rFonts w:ascii="Calibri" w:eastAsia="Calibri" w:hAnsi="Calibri" w:cs="Calibri"/>
      <w:b/>
      <w:bCs/>
      <w:i/>
      <w:iCs/>
      <w:sz w:val="36"/>
      <w:szCs w:val="3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1A5DB1"/>
    <w:rPr>
      <w:rFonts w:ascii="Calibri" w:eastAsia="Calibri" w:hAnsi="Calibri" w:cs="Calibri"/>
      <w:b/>
      <w:bCs/>
      <w:i/>
      <w:iCs/>
      <w:sz w:val="36"/>
      <w:szCs w:val="36"/>
      <w:lang w:val="en-US"/>
    </w:rPr>
  </w:style>
  <w:style w:type="paragraph" w:customStyle="1" w:styleId="TableParagraph">
    <w:name w:val="Table Paragraph"/>
    <w:basedOn w:val="Normal"/>
    <w:uiPriority w:val="1"/>
    <w:qFormat/>
    <w:rsid w:val="001A5DB1"/>
    <w:pPr>
      <w:widowControl w:val="0"/>
      <w:autoSpaceDE w:val="0"/>
      <w:autoSpaceDN w:val="0"/>
      <w:spacing w:after="0" w:line="240" w:lineRule="auto"/>
      <w:ind w:left="107"/>
    </w:pPr>
    <w:rPr>
      <w:rFonts w:ascii="Calibri" w:eastAsia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412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9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43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9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57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1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18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9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9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95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8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jpe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jpe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hyperlink" Target="mailto:XXXXX@XXXX.XXX" TargetMode="Externa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A156C3094DB3E4CBAD0C1ACE765682B" ma:contentTypeVersion="17" ma:contentTypeDescription="Create a new document." ma:contentTypeScope="" ma:versionID="c62a0ecce789368473c7410ad7f47ac2">
  <xsd:schema xmlns:xsd="http://www.w3.org/2001/XMLSchema" xmlns:xs="http://www.w3.org/2001/XMLSchema" xmlns:p="http://schemas.microsoft.com/office/2006/metadata/properties" xmlns:ns1="http://schemas.microsoft.com/sharepoint/v3" xmlns:ns3="dd336744-ffec-47d9-b07b-178d21bd654e" xmlns:ns4="8cac082d-3d34-4122-9b3f-d79967166d17" targetNamespace="http://schemas.microsoft.com/office/2006/metadata/properties" ma:root="true" ma:fieldsID="a97957ff428d6d25778ddda30224d50a" ns1:_="" ns3:_="" ns4:_="">
    <xsd:import namespace="http://schemas.microsoft.com/sharepoint/v3"/>
    <xsd:import namespace="dd336744-ffec-47d9-b07b-178d21bd654e"/>
    <xsd:import namespace="8cac082d-3d34-4122-9b3f-d79967166d17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LengthInSecond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_activity" minOccurs="0"/>
                <xsd:element ref="ns4:MediaServiceObjectDetectorVersions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3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4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336744-ffec-47d9-b07b-178d21bd654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ac082d-3d34-4122-9b3f-d79967166d1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6" nillable="true" ma:displayName="Length (seconds)" ma:internalName="MediaLengthInSeconds" ma:readOnly="true">
      <xsd:simpleType>
        <xsd:restriction base="dms:Unknown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cac082d-3d34-4122-9b3f-d79967166d17" xsi:nil="true"/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C9EE37-A609-4939-8771-D9EE775EF12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dd336744-ffec-47d9-b07b-178d21bd654e"/>
    <ds:schemaRef ds:uri="8cac082d-3d34-4122-9b3f-d79967166d1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4BF9B4A-FA14-4B33-984F-8449EE79F8EC}">
  <ds:schemaRefs>
    <ds:schemaRef ds:uri="http://schemas.microsoft.com/office/2006/metadata/properties"/>
    <ds:schemaRef ds:uri="http://schemas.microsoft.com/office/infopath/2007/PartnerControls"/>
    <ds:schemaRef ds:uri="8cac082d-3d34-4122-9b3f-d79967166d17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B161E404-3F01-4B06-9D1F-F917BA45F45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5AC362F-CE1F-4A8E-A386-82FC8D53B6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5</Words>
  <Characters>1544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Webster</dc:creator>
  <cp:keywords/>
  <dc:description/>
  <cp:lastModifiedBy>Dhivya K</cp:lastModifiedBy>
  <cp:revision>4</cp:revision>
  <dcterms:created xsi:type="dcterms:W3CDTF">2024-07-17T10:25:00Z</dcterms:created>
  <dcterms:modified xsi:type="dcterms:W3CDTF">2024-07-26T0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758691c77b2b896419458942f6e10d1ac57a13565b6235eddc6b0b65535c5e6</vt:lpwstr>
  </property>
  <property fmtid="{D5CDD505-2E9C-101B-9397-08002B2CF9AE}" pid="3" name="ContentTypeId">
    <vt:lpwstr>0x010100CA156C3094DB3E4CBAD0C1ACE765682B</vt:lpwstr>
  </property>
</Properties>
</file>